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878A6A" w14:textId="77777777" w:rsidR="00EF682F" w:rsidRDefault="00EF68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FEA109" w14:textId="227BDCBC" w:rsidR="008C5BE8" w:rsidRPr="005E248D" w:rsidRDefault="00A741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E248D" w:rsidRPr="005E248D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E234BD">
        <w:rPr>
          <w:rFonts w:ascii="Times New Roman" w:hAnsi="Times New Roman" w:cs="Times New Roman"/>
          <w:b/>
          <w:bCs/>
          <w:sz w:val="24"/>
          <w:szCs w:val="24"/>
        </w:rPr>
        <w:t>_</w:t>
      </w:r>
      <w:r w:rsidR="00DD1ED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EE1DD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6211A">
        <w:rPr>
          <w:rFonts w:ascii="Times New Roman" w:hAnsi="Times New Roman" w:cs="Times New Roman"/>
          <w:b/>
          <w:bCs/>
          <w:sz w:val="24"/>
          <w:szCs w:val="24"/>
        </w:rPr>
        <w:t xml:space="preserve">Overview of the </w:t>
      </w:r>
      <w:r w:rsidR="00F855FB" w:rsidRPr="00F855FB">
        <w:rPr>
          <w:rFonts w:ascii="Times New Roman" w:hAnsi="Times New Roman" w:cs="Times New Roman"/>
          <w:b/>
          <w:bCs/>
          <w:sz w:val="24"/>
          <w:szCs w:val="24"/>
        </w:rPr>
        <w:t xml:space="preserve">immunophenotype, treatment regimens, and clinical outcomes </w:t>
      </w:r>
      <w:r w:rsidR="00B56444" w:rsidRPr="00B56444">
        <w:rPr>
          <w:rFonts w:ascii="Times New Roman" w:hAnsi="Times New Roman" w:cs="Times New Roman"/>
          <w:b/>
          <w:bCs/>
          <w:sz w:val="24"/>
          <w:szCs w:val="24"/>
        </w:rPr>
        <w:t xml:space="preserve">of pediatric patients with </w:t>
      </w:r>
      <w:r w:rsidR="00EB7CC4">
        <w:rPr>
          <w:rFonts w:ascii="Times New Roman" w:hAnsi="Times New Roman" w:cs="Times New Roman"/>
          <w:b/>
          <w:bCs/>
          <w:sz w:val="24"/>
          <w:szCs w:val="24"/>
        </w:rPr>
        <w:t>pure eryth</w:t>
      </w:r>
      <w:r w:rsidR="00412D5C">
        <w:rPr>
          <w:rFonts w:ascii="Times New Roman" w:hAnsi="Times New Roman" w:cs="Times New Roman"/>
          <w:b/>
          <w:bCs/>
          <w:sz w:val="24"/>
          <w:szCs w:val="24"/>
        </w:rPr>
        <w:t>roid leukemia/</w:t>
      </w:r>
      <w:r w:rsidR="00B56444" w:rsidRPr="00B56444">
        <w:rPr>
          <w:rFonts w:ascii="Times New Roman" w:hAnsi="Times New Roman" w:cs="Times New Roman"/>
          <w:b/>
          <w:bCs/>
          <w:sz w:val="24"/>
          <w:szCs w:val="24"/>
        </w:rPr>
        <w:t>erythroblastic sarcoma in the literature</w:t>
      </w:r>
      <w:r w:rsidR="00E8450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34CBC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="00E84506">
        <w:rPr>
          <w:rFonts w:ascii="Times New Roman" w:hAnsi="Times New Roman" w:cs="Times New Roman"/>
          <w:b/>
          <w:bCs/>
          <w:sz w:val="24"/>
          <w:szCs w:val="24"/>
        </w:rPr>
        <w:t xml:space="preserve"> the present case</w:t>
      </w:r>
      <w:r w:rsidR="00412D5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12895" w:type="dxa"/>
        <w:tblLayout w:type="fixed"/>
        <w:tblLook w:val="04A0" w:firstRow="1" w:lastRow="0" w:firstColumn="1" w:lastColumn="0" w:noHBand="0" w:noVBand="1"/>
      </w:tblPr>
      <w:tblGrid>
        <w:gridCol w:w="704"/>
        <w:gridCol w:w="4394"/>
        <w:gridCol w:w="3969"/>
        <w:gridCol w:w="2835"/>
        <w:gridCol w:w="993"/>
      </w:tblGrid>
      <w:tr w:rsidR="007822A6" w14:paraId="14387F29" w14:textId="7CA30B03" w:rsidTr="00784FED">
        <w:tc>
          <w:tcPr>
            <w:tcW w:w="704" w:type="dxa"/>
          </w:tcPr>
          <w:p w14:paraId="5CFF683C" w14:textId="3A4088D5" w:rsidR="007822A6" w:rsidRPr="008C5BE8" w:rsidRDefault="007822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se nr</w:t>
            </w:r>
          </w:p>
        </w:tc>
        <w:tc>
          <w:tcPr>
            <w:tcW w:w="4394" w:type="dxa"/>
          </w:tcPr>
          <w:p w14:paraId="65A03C0A" w14:textId="6CF88D33" w:rsidR="007822A6" w:rsidRPr="001445AC" w:rsidRDefault="007822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</w:t>
            </w:r>
            <w:r w:rsidRPr="001445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unophenotype</w:t>
            </w:r>
          </w:p>
        </w:tc>
        <w:tc>
          <w:tcPr>
            <w:tcW w:w="3969" w:type="dxa"/>
          </w:tcPr>
          <w:p w14:paraId="66CDBB2C" w14:textId="42730303" w:rsidR="007822A6" w:rsidRPr="008C5BE8" w:rsidRDefault="007822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 regimens</w:t>
            </w:r>
          </w:p>
        </w:tc>
        <w:tc>
          <w:tcPr>
            <w:tcW w:w="2835" w:type="dxa"/>
          </w:tcPr>
          <w:p w14:paraId="4A2D7053" w14:textId="06F36538" w:rsidR="007822A6" w:rsidRPr="008C5BE8" w:rsidRDefault="007822A6" w:rsidP="00C57B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Outcome</w:t>
            </w:r>
          </w:p>
        </w:tc>
        <w:tc>
          <w:tcPr>
            <w:tcW w:w="993" w:type="dxa"/>
          </w:tcPr>
          <w:p w14:paraId="15EA6E2D" w14:textId="52DC2EDA" w:rsidR="007822A6" w:rsidRPr="008C5BE8" w:rsidRDefault="007822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5B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7822A6" w:rsidRPr="007822A6" w14:paraId="6DF43BE5" w14:textId="6F77D3E9" w:rsidTr="00784FED">
        <w:tc>
          <w:tcPr>
            <w:tcW w:w="704" w:type="dxa"/>
          </w:tcPr>
          <w:p w14:paraId="58C90622" w14:textId="15D39F85" w:rsidR="007822A6" w:rsidRPr="00412D5C" w:rsidRDefault="007822A6" w:rsidP="006072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394" w:type="dxa"/>
          </w:tcPr>
          <w:p w14:paraId="5672F826" w14:textId="0FC42559" w:rsidR="007822A6" w:rsidRPr="00412D5C" w:rsidRDefault="007822A6" w:rsidP="006072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</w:tcPr>
          <w:p w14:paraId="7049E3BC" w14:textId="6945529D" w:rsidR="007822A6" w:rsidRPr="00412D5C" w:rsidRDefault="007822A6" w:rsidP="006072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1E33416F" w14:textId="77777777" w:rsidR="007822A6" w:rsidRPr="00412D5C" w:rsidRDefault="007822A6" w:rsidP="0060723E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993" w:type="dxa"/>
          </w:tcPr>
          <w:p w14:paraId="630985A2" w14:textId="5BEDE680" w:rsidR="007822A6" w:rsidRPr="00D32BBA" w:rsidRDefault="00061AB4" w:rsidP="00D32BB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[25]</w:t>
            </w:r>
          </w:p>
        </w:tc>
      </w:tr>
      <w:tr w:rsidR="007822A6" w:rsidRPr="008C5BE8" w14:paraId="77EFF698" w14:textId="07928BF1" w:rsidTr="00784FED">
        <w:tc>
          <w:tcPr>
            <w:tcW w:w="704" w:type="dxa"/>
          </w:tcPr>
          <w:p w14:paraId="5A9F92C9" w14:textId="729B713A" w:rsidR="007822A6" w:rsidRPr="00412D5C" w:rsidRDefault="007822A6" w:rsidP="0060723E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2</w:t>
            </w:r>
          </w:p>
        </w:tc>
        <w:tc>
          <w:tcPr>
            <w:tcW w:w="4394" w:type="dxa"/>
          </w:tcPr>
          <w:p w14:paraId="4DAAA199" w14:textId="4F672876" w:rsidR="007822A6" w:rsidRPr="00412D5C" w:rsidRDefault="007822A6" w:rsidP="0060723E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</w:p>
        </w:tc>
        <w:tc>
          <w:tcPr>
            <w:tcW w:w="3969" w:type="dxa"/>
          </w:tcPr>
          <w:p w14:paraId="448C223C" w14:textId="7FB7E279" w:rsidR="007822A6" w:rsidRPr="00412D5C" w:rsidRDefault="007822A6" w:rsidP="0060723E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</w:p>
        </w:tc>
        <w:tc>
          <w:tcPr>
            <w:tcW w:w="2835" w:type="dxa"/>
          </w:tcPr>
          <w:p w14:paraId="3D84E41D" w14:textId="77777777" w:rsidR="007822A6" w:rsidRPr="00412D5C" w:rsidRDefault="007822A6" w:rsidP="0060723E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</w:p>
        </w:tc>
        <w:tc>
          <w:tcPr>
            <w:tcW w:w="993" w:type="dxa"/>
          </w:tcPr>
          <w:p w14:paraId="1C0F4E75" w14:textId="50B09AE9" w:rsidR="007822A6" w:rsidRDefault="00FA30A8" w:rsidP="006072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[26]</w:t>
            </w:r>
          </w:p>
        </w:tc>
      </w:tr>
      <w:tr w:rsidR="007822A6" w:rsidRPr="008C5BE8" w14:paraId="1651D33C" w14:textId="5F21DA15" w:rsidTr="00784FED">
        <w:tc>
          <w:tcPr>
            <w:tcW w:w="704" w:type="dxa"/>
          </w:tcPr>
          <w:p w14:paraId="7118F2E4" w14:textId="5053BBF3" w:rsidR="007822A6" w:rsidRPr="00412D5C" w:rsidRDefault="007822A6" w:rsidP="0060723E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3</w:t>
            </w:r>
          </w:p>
        </w:tc>
        <w:tc>
          <w:tcPr>
            <w:tcW w:w="4394" w:type="dxa"/>
          </w:tcPr>
          <w:p w14:paraId="7E0E0227" w14:textId="116120BB" w:rsidR="007822A6" w:rsidRPr="00E859B8" w:rsidRDefault="007822A6" w:rsidP="006072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71+,</w:t>
            </w:r>
            <w:r w:rsidRPr="00E859B8">
              <w:rPr>
                <w:rFonts w:ascii="Times New Roman" w:hAnsi="Times New Roman" w:cs="Times New Roman"/>
                <w:sz w:val="18"/>
                <w:szCs w:val="18"/>
              </w:rPr>
              <w:t>CD117+, glycophorin A +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36+,CD2+weak,</w:t>
            </w:r>
            <w:r w:rsidR="00345C9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64+,CD3-,CD79a-,CD16-,CD15-,CD33-,CD14-,</w:t>
            </w:r>
            <w:r w:rsidR="00345C9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38-,CD34-,CD123-,TdT-,CD45-,CD1a-,CD4-,CD8-,</w:t>
            </w:r>
            <w:r w:rsidR="00345C9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5-,CD7-,CD8-,CD10-,CD11b-,CD19-,CD45RO-,</w:t>
            </w:r>
            <w:r w:rsidR="00345C9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61-</w:t>
            </w:r>
            <w:r w:rsidRPr="00E859B8">
              <w:rPr>
                <w:rFonts w:ascii="Times New Roman" w:hAnsi="Times New Roman" w:cs="Times New Roman"/>
                <w:sz w:val="18"/>
                <w:szCs w:val="18"/>
              </w:rPr>
              <w:t>hemoglobin A +</w:t>
            </w:r>
          </w:p>
        </w:tc>
        <w:tc>
          <w:tcPr>
            <w:tcW w:w="3969" w:type="dxa"/>
          </w:tcPr>
          <w:p w14:paraId="7A888753" w14:textId="210F30E7" w:rsidR="007822A6" w:rsidRPr="00E859B8" w:rsidRDefault="007822A6" w:rsidP="006072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diatric Oncology Group Protocol 9317 with etoposide/ifosfamide</w:t>
            </w:r>
          </w:p>
        </w:tc>
        <w:tc>
          <w:tcPr>
            <w:tcW w:w="2835" w:type="dxa"/>
          </w:tcPr>
          <w:p w14:paraId="5E7BEA00" w14:textId="2073CFFF" w:rsidR="007822A6" w:rsidRPr="00E859B8" w:rsidRDefault="007822A6" w:rsidP="006072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993" w:type="dxa"/>
          </w:tcPr>
          <w:p w14:paraId="30B84926" w14:textId="2233B164" w:rsidR="007822A6" w:rsidRDefault="00DF0BBE" w:rsidP="006072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[6]</w:t>
            </w:r>
          </w:p>
        </w:tc>
      </w:tr>
      <w:tr w:rsidR="007822A6" w:rsidRPr="008C5BE8" w14:paraId="20982EC7" w14:textId="2886F305" w:rsidTr="00784FED">
        <w:tc>
          <w:tcPr>
            <w:tcW w:w="704" w:type="dxa"/>
          </w:tcPr>
          <w:p w14:paraId="611EE3A9" w14:textId="375E391D" w:rsidR="007822A6" w:rsidRPr="00412D5C" w:rsidRDefault="007822A6" w:rsidP="0060723E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4</w:t>
            </w:r>
          </w:p>
        </w:tc>
        <w:tc>
          <w:tcPr>
            <w:tcW w:w="4394" w:type="dxa"/>
          </w:tcPr>
          <w:p w14:paraId="4BD42DBD" w14:textId="4AB26315" w:rsidR="007822A6" w:rsidRPr="005F72D4" w:rsidRDefault="007822A6" w:rsidP="006072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</w:tcPr>
          <w:p w14:paraId="4135F100" w14:textId="6DC48426" w:rsidR="007822A6" w:rsidRPr="00412D5C" w:rsidRDefault="007822A6" w:rsidP="0060723E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C8195F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 xml:space="preserve">NOPHO-AML 2004 </w:t>
            </w:r>
            <w:proofErr w:type="spellStart"/>
            <w:r w:rsidRPr="00C8195F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protocol</w:t>
            </w:r>
            <w:proofErr w:type="spellEnd"/>
          </w:p>
        </w:tc>
        <w:tc>
          <w:tcPr>
            <w:tcW w:w="2835" w:type="dxa"/>
          </w:tcPr>
          <w:p w14:paraId="17C71066" w14:textId="3BD6DE13" w:rsidR="007822A6" w:rsidRPr="00362612" w:rsidRDefault="007822A6" w:rsidP="003626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362612">
              <w:rPr>
                <w:rFonts w:ascii="Times New Roman" w:hAnsi="Times New Roman" w:cs="Times New Roman"/>
                <w:sz w:val="18"/>
                <w:szCs w:val="18"/>
              </w:rPr>
              <w:t>ied of resistant</w:t>
            </w:r>
          </w:p>
          <w:p w14:paraId="6C4CCE1C" w14:textId="78B94080" w:rsidR="007822A6" w:rsidRPr="00362612" w:rsidRDefault="007822A6" w:rsidP="003626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2612">
              <w:rPr>
                <w:rFonts w:ascii="Times New Roman" w:hAnsi="Times New Roman" w:cs="Times New Roman"/>
                <w:sz w:val="18"/>
                <w:szCs w:val="18"/>
              </w:rPr>
              <w:t>disease 5 months aft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iagnosis</w:t>
            </w:r>
          </w:p>
        </w:tc>
        <w:tc>
          <w:tcPr>
            <w:tcW w:w="993" w:type="dxa"/>
          </w:tcPr>
          <w:p w14:paraId="5C25D245" w14:textId="34290D84" w:rsidR="007822A6" w:rsidRDefault="00AB26D1" w:rsidP="006072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[17]</w:t>
            </w:r>
          </w:p>
        </w:tc>
      </w:tr>
      <w:tr w:rsidR="007822A6" w:rsidRPr="002F62B0" w14:paraId="34DF5210" w14:textId="4BA9B7F3" w:rsidTr="00784FED">
        <w:tc>
          <w:tcPr>
            <w:tcW w:w="704" w:type="dxa"/>
          </w:tcPr>
          <w:p w14:paraId="1012CB64" w14:textId="34C1CD3A" w:rsidR="007822A6" w:rsidRPr="00412D5C" w:rsidRDefault="007822A6" w:rsidP="0060723E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5</w:t>
            </w:r>
          </w:p>
        </w:tc>
        <w:tc>
          <w:tcPr>
            <w:tcW w:w="4394" w:type="dxa"/>
          </w:tcPr>
          <w:p w14:paraId="7652A50A" w14:textId="0DF6FF7C" w:rsidR="007822A6" w:rsidRPr="00C00D44" w:rsidRDefault="007822A6" w:rsidP="00345C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0D44">
              <w:rPr>
                <w:rFonts w:ascii="Times New Roman" w:hAnsi="Times New Roman" w:cs="Times New Roman"/>
                <w:sz w:val="18"/>
                <w:szCs w:val="18"/>
              </w:rPr>
              <w:t>CD45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-,</w:t>
            </w:r>
            <w:r w:rsidRPr="00C00D44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proofErr w:type="gramEnd"/>
            <w:r w:rsidRPr="00C00D44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Pr="00C00D44">
              <w:rPr>
                <w:rFonts w:ascii="Times New Roman" w:hAnsi="Times New Roman" w:cs="Times New Roman"/>
                <w:sz w:val="18"/>
                <w:szCs w:val="18"/>
              </w:rPr>
              <w:t>,glycophor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Pr="00C00D44">
              <w:rPr>
                <w:rFonts w:ascii="Times New Roman" w:hAnsi="Times New Roman" w:cs="Times New Roman"/>
                <w:sz w:val="18"/>
                <w:szCs w:val="18"/>
              </w:rPr>
              <w:t>,CD</w:t>
            </w:r>
            <w:proofErr w:type="gramEnd"/>
            <w:r w:rsidRPr="00C00D44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Pr="00C00D44">
              <w:rPr>
                <w:rFonts w:ascii="Times New Roman" w:hAnsi="Times New Roman" w:cs="Times New Roman"/>
                <w:sz w:val="18"/>
                <w:szCs w:val="18"/>
              </w:rPr>
              <w:t>,CD</w:t>
            </w:r>
            <w:proofErr w:type="gramEnd"/>
            <w:r w:rsidRPr="00C00D4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00D44">
              <w:rPr>
                <w:rFonts w:ascii="Times New Roman" w:hAnsi="Times New Roman" w:cs="Times New Roman"/>
                <w:sz w:val="18"/>
                <w:szCs w:val="18"/>
              </w:rPr>
              <w:t>,CD</w:t>
            </w:r>
            <w:proofErr w:type="gramEnd"/>
            <w:r w:rsidRPr="00C00D44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00D44">
              <w:rPr>
                <w:rFonts w:ascii="Times New Roman" w:hAnsi="Times New Roman" w:cs="Times New Roman"/>
                <w:sz w:val="18"/>
                <w:szCs w:val="18"/>
              </w:rPr>
              <w:t>, CD11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69" w:type="dxa"/>
          </w:tcPr>
          <w:p w14:paraId="0D27BD6C" w14:textId="3245682F" w:rsidR="007822A6" w:rsidRPr="000F5EF1" w:rsidRDefault="007822A6" w:rsidP="006072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EF1">
              <w:rPr>
                <w:rFonts w:ascii="Times New Roman" w:hAnsi="Times New Roman" w:cs="Times New Roman"/>
                <w:sz w:val="18"/>
                <w:szCs w:val="18"/>
              </w:rPr>
              <w:t>HLH-protocol followed by 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ansplantation</w:t>
            </w:r>
          </w:p>
        </w:tc>
        <w:tc>
          <w:tcPr>
            <w:tcW w:w="2835" w:type="dxa"/>
          </w:tcPr>
          <w:p w14:paraId="55C757A0" w14:textId="31327995" w:rsidR="007822A6" w:rsidRPr="00412D5C" w:rsidRDefault="007822A6" w:rsidP="006072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993" w:type="dxa"/>
          </w:tcPr>
          <w:p w14:paraId="4902C902" w14:textId="25F83FAC" w:rsidR="007822A6" w:rsidRDefault="00472D6C" w:rsidP="006072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[19]</w:t>
            </w:r>
          </w:p>
        </w:tc>
      </w:tr>
      <w:tr w:rsidR="007822A6" w:rsidRPr="003441D2" w14:paraId="7FD2443B" w14:textId="099DC1F4" w:rsidTr="00784FED">
        <w:tc>
          <w:tcPr>
            <w:tcW w:w="704" w:type="dxa"/>
          </w:tcPr>
          <w:p w14:paraId="3461838A" w14:textId="62885236" w:rsidR="007822A6" w:rsidRPr="00412D5C" w:rsidRDefault="007822A6" w:rsidP="0060723E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6</w:t>
            </w:r>
          </w:p>
        </w:tc>
        <w:tc>
          <w:tcPr>
            <w:tcW w:w="4394" w:type="dxa"/>
          </w:tcPr>
          <w:p w14:paraId="1C00142F" w14:textId="2443EFBF" w:rsidR="007822A6" w:rsidRPr="00412D5C" w:rsidRDefault="007822A6" w:rsidP="00345C9A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00727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CD99</w:t>
            </w:r>
            <w:proofErr w:type="gramStart"/>
            <w:r w:rsidRPr="00400727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+,CD</w:t>
            </w:r>
            <w:proofErr w:type="gramEnd"/>
            <w:r w:rsidRPr="00400727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71</w:t>
            </w:r>
            <w:proofErr w:type="gramStart"/>
            <w:r w:rsidRPr="00400727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+,CD</w:t>
            </w:r>
            <w:proofErr w:type="gramEnd"/>
            <w:r w:rsidRPr="00400727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43+(</w:t>
            </w:r>
            <w:proofErr w:type="spellStart"/>
            <w:r w:rsidRPr="00400727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focally</w:t>
            </w:r>
            <w:proofErr w:type="spellEnd"/>
            <w:proofErr w:type="gramStart"/>
            <w:r w:rsidRPr="00400727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),CD</w:t>
            </w:r>
            <w:proofErr w:type="gramEnd"/>
            <w:r w:rsidRPr="00400727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45</w:t>
            </w:r>
            <w:proofErr w:type="gramStart"/>
            <w:r w:rsidRPr="00400727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-,CD</w:t>
            </w:r>
            <w:proofErr w:type="gramEnd"/>
            <w:r w:rsidRPr="00400727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34</w:t>
            </w:r>
            <w:proofErr w:type="gramStart"/>
            <w:r w:rsidRPr="00400727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-,Tdt</w:t>
            </w:r>
            <w:proofErr w:type="gramEnd"/>
            <w:r w:rsidRPr="00400727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-,</w:t>
            </w:r>
            <w:r w:rsidR="00345C9A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 xml:space="preserve"> </w:t>
            </w:r>
            <w:r w:rsidRPr="00400727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PGP9.5</w:t>
            </w:r>
            <w:proofErr w:type="gramStart"/>
            <w:r w:rsidRPr="00400727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-,synaptophysin-,CD</w:t>
            </w:r>
            <w:proofErr w:type="gramEnd"/>
            <w:r w:rsidRPr="00400727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68-KP1</w:t>
            </w:r>
            <w:proofErr w:type="gramStart"/>
            <w:r w:rsidRPr="00400727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-,hemoglobinA</w:t>
            </w:r>
            <w:proofErr w:type="gramEnd"/>
            <w:r w:rsidRPr="00400727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-,</w:t>
            </w:r>
            <w:r w:rsidR="00345C9A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 xml:space="preserve"> </w:t>
            </w:r>
            <w:r w:rsidRPr="00400727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Fli-1</w:t>
            </w:r>
            <w:proofErr w:type="gramStart"/>
            <w:r w:rsidRPr="00400727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-,E</w:t>
            </w:r>
            <w:proofErr w:type="gramEnd"/>
            <w:r w:rsidRPr="00400727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-cadherin-</w:t>
            </w:r>
          </w:p>
        </w:tc>
        <w:tc>
          <w:tcPr>
            <w:tcW w:w="3969" w:type="dxa"/>
          </w:tcPr>
          <w:p w14:paraId="52AE4144" w14:textId="7E12A4C1" w:rsidR="007822A6" w:rsidRPr="00350750" w:rsidRDefault="007822A6" w:rsidP="006072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0750">
              <w:rPr>
                <w:rFonts w:ascii="Times New Roman" w:hAnsi="Times New Roman" w:cs="Times New Roman"/>
                <w:sz w:val="18"/>
                <w:szCs w:val="18"/>
              </w:rPr>
              <w:t>Chemotherapy with alternating cycles 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 ifosfamide and etoposide, and cyclophosphamide, vincristine, an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oxorubicine</w:t>
            </w:r>
            <w:proofErr w:type="spellEnd"/>
          </w:p>
        </w:tc>
        <w:tc>
          <w:tcPr>
            <w:tcW w:w="2835" w:type="dxa"/>
          </w:tcPr>
          <w:p w14:paraId="3BCBF119" w14:textId="18A37EA2" w:rsidR="007822A6" w:rsidRPr="00350750" w:rsidRDefault="007822A6" w:rsidP="006072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ed 8 weeks after initial presentation</w:t>
            </w:r>
          </w:p>
        </w:tc>
        <w:tc>
          <w:tcPr>
            <w:tcW w:w="993" w:type="dxa"/>
          </w:tcPr>
          <w:p w14:paraId="042674E7" w14:textId="3FAF5E3C" w:rsidR="007822A6" w:rsidRDefault="002F1C54" w:rsidP="006072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[8]</w:t>
            </w:r>
          </w:p>
        </w:tc>
      </w:tr>
      <w:tr w:rsidR="007822A6" w:rsidRPr="005D3C06" w14:paraId="6F8DD8E7" w14:textId="413946B7" w:rsidTr="00784FED">
        <w:tc>
          <w:tcPr>
            <w:tcW w:w="704" w:type="dxa"/>
          </w:tcPr>
          <w:p w14:paraId="61DBFFDA" w14:textId="22C6D6E2" w:rsidR="007822A6" w:rsidRPr="00412D5C" w:rsidRDefault="007822A6" w:rsidP="0060723E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7</w:t>
            </w:r>
          </w:p>
        </w:tc>
        <w:tc>
          <w:tcPr>
            <w:tcW w:w="4394" w:type="dxa"/>
          </w:tcPr>
          <w:p w14:paraId="4FF34A0D" w14:textId="75FD94D9" w:rsidR="007822A6" w:rsidRPr="00BA7FF1" w:rsidRDefault="007822A6" w:rsidP="006072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7FF1">
              <w:rPr>
                <w:rFonts w:ascii="Times New Roman" w:hAnsi="Times New Roman" w:cs="Times New Roman"/>
                <w:sz w:val="18"/>
                <w:szCs w:val="18"/>
              </w:rPr>
              <w:t>CD45</w:t>
            </w:r>
            <w:proofErr w:type="gramStart"/>
            <w:r w:rsidRPr="00BA7FF1">
              <w:rPr>
                <w:rFonts w:ascii="Times New Roman" w:hAnsi="Times New Roman" w:cs="Times New Roman"/>
                <w:sz w:val="18"/>
                <w:szCs w:val="18"/>
              </w:rPr>
              <w:t>-,CD</w:t>
            </w:r>
            <w:proofErr w:type="gramEnd"/>
            <w:r w:rsidRPr="00BA7FF1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proofErr w:type="gramStart"/>
            <w:r w:rsidRPr="00BA7FF1">
              <w:rPr>
                <w:rFonts w:ascii="Times New Roman" w:hAnsi="Times New Roman" w:cs="Times New Roman"/>
                <w:sz w:val="18"/>
                <w:szCs w:val="18"/>
              </w:rPr>
              <w:t>-,CD</w:t>
            </w:r>
            <w:proofErr w:type="gramEnd"/>
            <w:r w:rsidRPr="00BA7FF1">
              <w:rPr>
                <w:rFonts w:ascii="Times New Roman" w:hAnsi="Times New Roman" w:cs="Times New Roman"/>
                <w:sz w:val="18"/>
                <w:szCs w:val="18"/>
              </w:rPr>
              <w:t>117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D42b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-,CD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61-</w:t>
            </w:r>
          </w:p>
        </w:tc>
        <w:tc>
          <w:tcPr>
            <w:tcW w:w="3969" w:type="dxa"/>
          </w:tcPr>
          <w:p w14:paraId="21F547D6" w14:textId="12FCFD04" w:rsidR="007822A6" w:rsidRPr="00BA7FF1" w:rsidRDefault="007822A6" w:rsidP="006072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FM AML high risk protocol</w:t>
            </w:r>
          </w:p>
        </w:tc>
        <w:tc>
          <w:tcPr>
            <w:tcW w:w="2835" w:type="dxa"/>
          </w:tcPr>
          <w:p w14:paraId="021D0286" w14:textId="1D50DD4B" w:rsidR="007822A6" w:rsidRPr="00BA7FF1" w:rsidRDefault="007822A6" w:rsidP="006072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phological remission in consolidation phase</w:t>
            </w:r>
          </w:p>
        </w:tc>
        <w:tc>
          <w:tcPr>
            <w:tcW w:w="993" w:type="dxa"/>
          </w:tcPr>
          <w:p w14:paraId="4D5AC39B" w14:textId="45BEF8D7" w:rsidR="007822A6" w:rsidRDefault="00CA41D0" w:rsidP="006072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[9]</w:t>
            </w:r>
          </w:p>
        </w:tc>
      </w:tr>
      <w:tr w:rsidR="007822A6" w:rsidRPr="002F62B0" w14:paraId="4E91BAC5" w14:textId="4E38BA91" w:rsidTr="00784FED">
        <w:tc>
          <w:tcPr>
            <w:tcW w:w="704" w:type="dxa"/>
          </w:tcPr>
          <w:p w14:paraId="77A13A28" w14:textId="7B0BF718" w:rsidR="007822A6" w:rsidRPr="00412D5C" w:rsidRDefault="007822A6" w:rsidP="005E7F9D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8a</w:t>
            </w:r>
          </w:p>
        </w:tc>
        <w:tc>
          <w:tcPr>
            <w:tcW w:w="4394" w:type="dxa"/>
          </w:tcPr>
          <w:p w14:paraId="0240FF2D" w14:textId="01D839D9" w:rsidR="007822A6" w:rsidRPr="00D54FAD" w:rsidRDefault="007822A6" w:rsidP="005E7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4FAD">
              <w:rPr>
                <w:rFonts w:ascii="Times New Roman" w:hAnsi="Times New Roman" w:cs="Times New Roman"/>
                <w:sz w:val="18"/>
                <w:szCs w:val="18"/>
              </w:rPr>
              <w:t>CD36+</w:t>
            </w:r>
            <w:proofErr w:type="gramStart"/>
            <w:r w:rsidRPr="00D54FAD">
              <w:rPr>
                <w:rFonts w:ascii="Times New Roman" w:hAnsi="Times New Roman" w:cs="Times New Roman"/>
                <w:sz w:val="18"/>
                <w:szCs w:val="18"/>
              </w:rPr>
              <w:t>weak,CD</w:t>
            </w:r>
            <w:proofErr w:type="gramEnd"/>
            <w:r w:rsidRPr="00D54FAD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Pr="00D54FAD">
              <w:rPr>
                <w:rFonts w:ascii="Times New Roman" w:hAnsi="Times New Roman" w:cs="Times New Roman"/>
                <w:sz w:val="18"/>
                <w:szCs w:val="18"/>
              </w:rPr>
              <w:t>,CD</w:t>
            </w:r>
            <w:proofErr w:type="gramEnd"/>
            <w:r w:rsidRPr="00D54FAD">
              <w:rPr>
                <w:rFonts w:ascii="Times New Roman" w:hAnsi="Times New Roman" w:cs="Times New Roman"/>
                <w:sz w:val="18"/>
                <w:szCs w:val="18"/>
              </w:rPr>
              <w:t>105a</w:t>
            </w:r>
            <w:proofErr w:type="gramStart"/>
            <w:r w:rsidRPr="00D54FAD">
              <w:rPr>
                <w:rFonts w:ascii="Times New Roman" w:hAnsi="Times New Roman" w:cs="Times New Roman"/>
                <w:sz w:val="18"/>
                <w:szCs w:val="18"/>
              </w:rPr>
              <w:t>+,CD</w:t>
            </w:r>
            <w:proofErr w:type="gramEnd"/>
            <w:r w:rsidRPr="00D54FAD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proofErr w:type="gramStart"/>
            <w:r w:rsidRPr="00D54FAD">
              <w:rPr>
                <w:rFonts w:ascii="Times New Roman" w:hAnsi="Times New Roman" w:cs="Times New Roman"/>
                <w:sz w:val="18"/>
                <w:szCs w:val="18"/>
              </w:rPr>
              <w:t>+,CD</w:t>
            </w:r>
            <w:proofErr w:type="gramEnd"/>
            <w:r w:rsidRPr="00D54FAD">
              <w:rPr>
                <w:rFonts w:ascii="Times New Roman" w:hAnsi="Times New Roman" w:cs="Times New Roman"/>
                <w:sz w:val="18"/>
                <w:szCs w:val="18"/>
              </w:rPr>
              <w:t xml:space="preserve">117+ weak, CD34+ </w:t>
            </w:r>
            <w:proofErr w:type="gramStart"/>
            <w:r w:rsidRPr="00D54FAD">
              <w:rPr>
                <w:rFonts w:ascii="Times New Roman" w:hAnsi="Times New Roman" w:cs="Times New Roman"/>
                <w:sz w:val="18"/>
                <w:szCs w:val="18"/>
              </w:rPr>
              <w:t>weak,CD</w:t>
            </w:r>
            <w:proofErr w:type="gramEnd"/>
            <w:r w:rsidRPr="00D54FAD">
              <w:rPr>
                <w:rFonts w:ascii="Times New Roman" w:hAnsi="Times New Roman" w:cs="Times New Roman"/>
                <w:sz w:val="18"/>
                <w:szCs w:val="18"/>
              </w:rPr>
              <w:t xml:space="preserve">33+ </w:t>
            </w:r>
            <w:proofErr w:type="spellStart"/>
            <w:proofErr w:type="gramStart"/>
            <w:r w:rsidRPr="00D54FAD">
              <w:rPr>
                <w:rFonts w:ascii="Times New Roman" w:hAnsi="Times New Roman" w:cs="Times New Roman"/>
                <w:sz w:val="18"/>
                <w:szCs w:val="18"/>
              </w:rPr>
              <w:t>wea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HLADR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+,</w:t>
            </w:r>
            <w:r w:rsidRPr="00D54FAD">
              <w:rPr>
                <w:rFonts w:ascii="Times New Roman" w:hAnsi="Times New Roman" w:cs="Times New Roman"/>
                <w:sz w:val="18"/>
                <w:szCs w:val="18"/>
              </w:rPr>
              <w:t xml:space="preserve"> glycophorin </w:t>
            </w:r>
            <w:proofErr w:type="spellStart"/>
            <w:r w:rsidRPr="00D54FA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proofErr w:type="spellEnd"/>
            <w:r w:rsidRPr="00D54F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tense</w:t>
            </w:r>
            <w:r w:rsidRPr="00D54F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69" w:type="dxa"/>
          </w:tcPr>
          <w:p w14:paraId="6C331154" w14:textId="7926DBD7" w:rsidR="007822A6" w:rsidRPr="005E7F9D" w:rsidRDefault="007822A6" w:rsidP="005E7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 line chemotherapy</w:t>
            </w:r>
          </w:p>
        </w:tc>
        <w:tc>
          <w:tcPr>
            <w:tcW w:w="2835" w:type="dxa"/>
          </w:tcPr>
          <w:p w14:paraId="23BB3B76" w14:textId="77777777" w:rsidR="007822A6" w:rsidRDefault="007822A6" w:rsidP="005E7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response, died of progression </w:t>
            </w:r>
          </w:p>
          <w:p w14:paraId="44D19BCD" w14:textId="52A33C8B" w:rsidR="007822A6" w:rsidRPr="00412D5C" w:rsidRDefault="007822A6" w:rsidP="005E7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</w:tcPr>
          <w:p w14:paraId="715A22EA" w14:textId="4A5D302A" w:rsidR="007822A6" w:rsidRPr="0030193D" w:rsidRDefault="0005288C" w:rsidP="005E7F9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[7]</w:t>
            </w:r>
          </w:p>
        </w:tc>
      </w:tr>
      <w:tr w:rsidR="007822A6" w:rsidRPr="002F62B0" w14:paraId="500ECEFC" w14:textId="4B89D230" w:rsidTr="00784FED">
        <w:tc>
          <w:tcPr>
            <w:tcW w:w="704" w:type="dxa"/>
          </w:tcPr>
          <w:p w14:paraId="168B7027" w14:textId="21BB1428" w:rsidR="007822A6" w:rsidRPr="00412D5C" w:rsidRDefault="007822A6" w:rsidP="005E7F9D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8b</w:t>
            </w:r>
          </w:p>
        </w:tc>
        <w:tc>
          <w:tcPr>
            <w:tcW w:w="4394" w:type="dxa"/>
          </w:tcPr>
          <w:p w14:paraId="21643B0D" w14:textId="4E9B4B42" w:rsidR="007822A6" w:rsidRPr="00D54FAD" w:rsidRDefault="007822A6" w:rsidP="00E059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4FAD">
              <w:rPr>
                <w:rFonts w:ascii="Times New Roman" w:hAnsi="Times New Roman" w:cs="Times New Roman"/>
                <w:sz w:val="18"/>
                <w:szCs w:val="18"/>
              </w:rPr>
              <w:t>CD36+</w:t>
            </w:r>
            <w:proofErr w:type="gramStart"/>
            <w:r w:rsidRPr="00D54FAD">
              <w:rPr>
                <w:rFonts w:ascii="Times New Roman" w:hAnsi="Times New Roman" w:cs="Times New Roman"/>
                <w:sz w:val="18"/>
                <w:szCs w:val="18"/>
              </w:rPr>
              <w:t>+,CD</w:t>
            </w:r>
            <w:proofErr w:type="gramEnd"/>
            <w:r w:rsidRPr="00D54FAD">
              <w:rPr>
                <w:rFonts w:ascii="Times New Roman" w:hAnsi="Times New Roman" w:cs="Times New Roman"/>
                <w:sz w:val="18"/>
                <w:szCs w:val="18"/>
              </w:rPr>
              <w:t>45+</w:t>
            </w:r>
            <w:proofErr w:type="gramStart"/>
            <w:r w:rsidRPr="00D54FAD">
              <w:rPr>
                <w:rFonts w:ascii="Times New Roman" w:hAnsi="Times New Roman" w:cs="Times New Roman"/>
                <w:sz w:val="18"/>
                <w:szCs w:val="18"/>
              </w:rPr>
              <w:t>weak,CD</w:t>
            </w:r>
            <w:proofErr w:type="gramEnd"/>
            <w:r w:rsidRPr="00D54FAD">
              <w:rPr>
                <w:rFonts w:ascii="Times New Roman" w:hAnsi="Times New Roman" w:cs="Times New Roman"/>
                <w:sz w:val="18"/>
                <w:szCs w:val="18"/>
              </w:rPr>
              <w:t>105a</w:t>
            </w:r>
            <w:proofErr w:type="gramStart"/>
            <w:r w:rsidRPr="00D54FAD">
              <w:rPr>
                <w:rFonts w:ascii="Times New Roman" w:hAnsi="Times New Roman" w:cs="Times New Roman"/>
                <w:sz w:val="18"/>
                <w:szCs w:val="18"/>
              </w:rPr>
              <w:t>+,CD</w:t>
            </w:r>
            <w:proofErr w:type="gramEnd"/>
            <w:r w:rsidRPr="00D54FAD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proofErr w:type="gramStart"/>
            <w:r w:rsidRPr="00D54FAD">
              <w:rPr>
                <w:rFonts w:ascii="Times New Roman" w:hAnsi="Times New Roman" w:cs="Times New Roman"/>
                <w:sz w:val="18"/>
                <w:szCs w:val="18"/>
              </w:rPr>
              <w:t>+,CD</w:t>
            </w:r>
            <w:proofErr w:type="gramEnd"/>
            <w:r w:rsidRPr="00D54FAD">
              <w:rPr>
                <w:rFonts w:ascii="Times New Roman" w:hAnsi="Times New Roman" w:cs="Times New Roman"/>
                <w:sz w:val="18"/>
                <w:szCs w:val="18"/>
              </w:rPr>
              <w:t>117+weak,</w:t>
            </w:r>
            <w:r w:rsidR="00DB38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54FAD">
              <w:rPr>
                <w:rFonts w:ascii="Times New Roman" w:hAnsi="Times New Roman" w:cs="Times New Roman"/>
                <w:sz w:val="18"/>
                <w:szCs w:val="18"/>
              </w:rPr>
              <w:t xml:space="preserve">CD34+ </w:t>
            </w:r>
            <w:proofErr w:type="gramStart"/>
            <w:r w:rsidRPr="00D54FAD">
              <w:rPr>
                <w:rFonts w:ascii="Times New Roman" w:hAnsi="Times New Roman" w:cs="Times New Roman"/>
                <w:sz w:val="18"/>
                <w:szCs w:val="18"/>
              </w:rPr>
              <w:t>weak,CD</w:t>
            </w:r>
            <w:proofErr w:type="gramEnd"/>
            <w:r w:rsidRPr="00D54FAD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 weak</w:t>
            </w:r>
          </w:p>
        </w:tc>
        <w:tc>
          <w:tcPr>
            <w:tcW w:w="3969" w:type="dxa"/>
          </w:tcPr>
          <w:p w14:paraId="60705B3B" w14:textId="0314BA28" w:rsidR="007822A6" w:rsidRPr="005E7F9D" w:rsidRDefault="007822A6" w:rsidP="005E7F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116D4032" w14:textId="77777777" w:rsidR="007822A6" w:rsidRPr="00412D5C" w:rsidRDefault="007822A6" w:rsidP="005E7F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01514E8A" w14:textId="740D8FD9" w:rsidR="007822A6" w:rsidRPr="0030193D" w:rsidRDefault="0005288C" w:rsidP="005E7F9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[7]</w:t>
            </w:r>
          </w:p>
        </w:tc>
      </w:tr>
      <w:tr w:rsidR="007822A6" w:rsidRPr="008C5BE8" w14:paraId="78E097D9" w14:textId="5C14373D" w:rsidTr="00784FED">
        <w:tc>
          <w:tcPr>
            <w:tcW w:w="704" w:type="dxa"/>
          </w:tcPr>
          <w:p w14:paraId="6B7A48FE" w14:textId="47169786" w:rsidR="007822A6" w:rsidRPr="00412D5C" w:rsidRDefault="007822A6" w:rsidP="005E7F9D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9</w:t>
            </w:r>
          </w:p>
        </w:tc>
        <w:tc>
          <w:tcPr>
            <w:tcW w:w="4394" w:type="dxa"/>
          </w:tcPr>
          <w:p w14:paraId="1055349E" w14:textId="755ADB4B" w:rsidR="007822A6" w:rsidRDefault="007822A6" w:rsidP="004634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34DC">
              <w:rPr>
                <w:rFonts w:ascii="Times New Roman" w:hAnsi="Times New Roman" w:cs="Times New Roman"/>
                <w:sz w:val="18"/>
                <w:szCs w:val="18"/>
              </w:rPr>
              <w:t>aberrant cel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34DC">
              <w:rPr>
                <w:rFonts w:ascii="Times New Roman" w:hAnsi="Times New Roman" w:cs="Times New Roman"/>
                <w:sz w:val="18"/>
                <w:szCs w:val="18"/>
              </w:rPr>
              <w:t>population (90%</w:t>
            </w:r>
            <w:proofErr w:type="gramStart"/>
            <w:r w:rsidRPr="004634DC">
              <w:rPr>
                <w:rFonts w:ascii="Times New Roman" w:hAnsi="Times New Roman" w:cs="Times New Roman"/>
                <w:sz w:val="18"/>
                <w:szCs w:val="18"/>
              </w:rPr>
              <w:t>),CD</w:t>
            </w:r>
            <w:proofErr w:type="gramEnd"/>
            <w:r w:rsidRPr="004634DC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proofErr w:type="gramStart"/>
            <w:r w:rsidRPr="004634DC">
              <w:rPr>
                <w:rFonts w:ascii="Times New Roman" w:hAnsi="Times New Roman" w:cs="Times New Roman"/>
                <w:sz w:val="18"/>
                <w:szCs w:val="18"/>
              </w:rPr>
              <w:t>bright,CD</w:t>
            </w:r>
            <w:proofErr w:type="gramEnd"/>
            <w:r w:rsidRPr="004634DC">
              <w:rPr>
                <w:rFonts w:ascii="Times New Roman" w:hAnsi="Times New Roman" w:cs="Times New Roman"/>
                <w:sz w:val="18"/>
                <w:szCs w:val="18"/>
              </w:rPr>
              <w:t>71+,</w:t>
            </w:r>
            <w:r w:rsidR="009F6E1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34DC">
              <w:rPr>
                <w:rFonts w:ascii="Times New Roman" w:hAnsi="Times New Roman" w:cs="Times New Roman"/>
                <w:sz w:val="18"/>
                <w:szCs w:val="18"/>
              </w:rPr>
              <w:t xml:space="preserve">CD117 </w:t>
            </w:r>
            <w:proofErr w:type="spellStart"/>
            <w:proofErr w:type="gramStart"/>
            <w:r w:rsidRPr="004634DC">
              <w:rPr>
                <w:rFonts w:ascii="Times New Roman" w:hAnsi="Times New Roman" w:cs="Times New Roman"/>
                <w:sz w:val="18"/>
                <w:szCs w:val="18"/>
              </w:rPr>
              <w:t>heterogeneous,glycophorin</w:t>
            </w:r>
            <w:proofErr w:type="spellEnd"/>
            <w:proofErr w:type="gramEnd"/>
            <w:r w:rsidRPr="004634DC">
              <w:rPr>
                <w:rFonts w:ascii="Times New Roman" w:hAnsi="Times New Roman" w:cs="Times New Roman"/>
                <w:sz w:val="18"/>
                <w:szCs w:val="18"/>
              </w:rPr>
              <w:t xml:space="preserve"> A heterogeneous, CD14</w:t>
            </w:r>
            <w:proofErr w:type="gramStart"/>
            <w:r w:rsidRPr="004634DC">
              <w:rPr>
                <w:rFonts w:ascii="Times New Roman" w:hAnsi="Times New Roman" w:cs="Times New Roman"/>
                <w:sz w:val="18"/>
                <w:szCs w:val="18"/>
              </w:rPr>
              <w:t>-,CD</w:t>
            </w:r>
            <w:proofErr w:type="gramEnd"/>
            <w:r w:rsidRPr="004634D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proofErr w:type="gramStart"/>
            <w:r w:rsidRPr="004634DC">
              <w:rPr>
                <w:rFonts w:ascii="Times New Roman" w:hAnsi="Times New Roman" w:cs="Times New Roman"/>
                <w:sz w:val="18"/>
                <w:szCs w:val="18"/>
              </w:rPr>
              <w:t>-,CD</w:t>
            </w:r>
            <w:proofErr w:type="gramEnd"/>
            <w:r w:rsidRPr="004634DC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proofErr w:type="gramStart"/>
            <w:r w:rsidRPr="004634DC">
              <w:rPr>
                <w:rFonts w:ascii="Times New Roman" w:hAnsi="Times New Roman" w:cs="Times New Roman"/>
                <w:sz w:val="18"/>
                <w:szCs w:val="18"/>
              </w:rPr>
              <w:t>-,CD</w:t>
            </w:r>
            <w:proofErr w:type="gramEnd"/>
            <w:r w:rsidRPr="004634DC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proofErr w:type="gramStart"/>
            <w:r w:rsidRPr="004634DC">
              <w:rPr>
                <w:rFonts w:ascii="Times New Roman" w:hAnsi="Times New Roman" w:cs="Times New Roman"/>
                <w:sz w:val="18"/>
                <w:szCs w:val="18"/>
              </w:rPr>
              <w:t>-,CD</w:t>
            </w:r>
            <w:proofErr w:type="gramEnd"/>
            <w:r w:rsidRPr="004634DC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proofErr w:type="gramStart"/>
            <w:r w:rsidRPr="004634DC">
              <w:rPr>
                <w:rFonts w:ascii="Times New Roman" w:hAnsi="Times New Roman" w:cs="Times New Roman"/>
                <w:sz w:val="18"/>
                <w:szCs w:val="18"/>
              </w:rPr>
              <w:t>-,CD</w:t>
            </w:r>
            <w:proofErr w:type="gramEnd"/>
            <w:r w:rsidRPr="004634DC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proofErr w:type="gramStart"/>
            <w:r w:rsidRPr="004634DC">
              <w:rPr>
                <w:rFonts w:ascii="Times New Roman" w:hAnsi="Times New Roman" w:cs="Times New Roman"/>
                <w:sz w:val="18"/>
                <w:szCs w:val="18"/>
              </w:rPr>
              <w:t>-,E</w:t>
            </w:r>
            <w:proofErr w:type="gramEnd"/>
            <w:r w:rsidRPr="004634DC">
              <w:rPr>
                <w:rFonts w:ascii="Times New Roman" w:hAnsi="Times New Roman" w:cs="Times New Roman"/>
                <w:sz w:val="18"/>
                <w:szCs w:val="18"/>
              </w:rPr>
              <w:t>-cadherin+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D71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+,</w:t>
            </w:r>
            <w:r w:rsidRPr="004634DC">
              <w:rPr>
                <w:rFonts w:ascii="Times New Roman" w:hAnsi="Times New Roman" w:cs="Times New Roman"/>
                <w:sz w:val="18"/>
                <w:szCs w:val="18"/>
              </w:rPr>
              <w:t>hemoglobin</w:t>
            </w:r>
            <w:proofErr w:type="gramEnd"/>
            <w:r w:rsidRPr="004634DC">
              <w:rPr>
                <w:rFonts w:ascii="Times New Roman" w:hAnsi="Times New Roman" w:cs="Times New Roman"/>
                <w:sz w:val="18"/>
                <w:szCs w:val="18"/>
              </w:rPr>
              <w:t xml:space="preserve"> + (variable)</w:t>
            </w:r>
          </w:p>
          <w:p w14:paraId="094758C5" w14:textId="2A4DF9AE" w:rsidR="007822A6" w:rsidRPr="004634DC" w:rsidRDefault="007822A6" w:rsidP="004634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</w:tcPr>
          <w:p w14:paraId="26FF8CEC" w14:textId="1C28EDB8" w:rsidR="007822A6" w:rsidRPr="004634DC" w:rsidRDefault="007822A6" w:rsidP="005E7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itial induction chemotherapy AAML1031, followed by induction II AAML1031-high risk, bone marrow transplant after six months, followed by additional IT chemotherapy and radiation</w:t>
            </w:r>
          </w:p>
        </w:tc>
        <w:tc>
          <w:tcPr>
            <w:tcW w:w="2835" w:type="dxa"/>
          </w:tcPr>
          <w:p w14:paraId="132AAE84" w14:textId="1CCE9535" w:rsidR="007822A6" w:rsidRPr="004634DC" w:rsidRDefault="007822A6" w:rsidP="005E7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993" w:type="dxa"/>
          </w:tcPr>
          <w:p w14:paraId="0E98039B" w14:textId="47547ACE" w:rsidR="007822A6" w:rsidRDefault="00053786" w:rsidP="005E7F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[5]</w:t>
            </w:r>
          </w:p>
        </w:tc>
      </w:tr>
      <w:tr w:rsidR="007822A6" w:rsidRPr="00032F05" w14:paraId="655157F5" w14:textId="5E7EA24F" w:rsidTr="00784FED">
        <w:tc>
          <w:tcPr>
            <w:tcW w:w="704" w:type="dxa"/>
          </w:tcPr>
          <w:p w14:paraId="1F0148DF" w14:textId="52FBFDEA" w:rsidR="007822A6" w:rsidRPr="00412D5C" w:rsidRDefault="007822A6" w:rsidP="005E7F9D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bookmarkStart w:id="0" w:name="_Hlk210221166"/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0</w:t>
            </w:r>
          </w:p>
        </w:tc>
        <w:bookmarkEnd w:id="0"/>
        <w:tc>
          <w:tcPr>
            <w:tcW w:w="4394" w:type="dxa"/>
          </w:tcPr>
          <w:p w14:paraId="36226239" w14:textId="5A21FC77" w:rsidR="007822A6" w:rsidRPr="007822A6" w:rsidRDefault="007822A6" w:rsidP="005E7F9D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7822A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CD43</w:t>
            </w:r>
            <w:proofErr w:type="gramStart"/>
            <w:r w:rsidRPr="007822A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+,CD</w:t>
            </w:r>
            <w:proofErr w:type="gramEnd"/>
            <w:r w:rsidRPr="007822A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17</w:t>
            </w:r>
            <w:proofErr w:type="gramStart"/>
            <w:r w:rsidRPr="007822A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+,c</w:t>
            </w:r>
            <w:proofErr w:type="gramEnd"/>
            <w:r w:rsidRPr="007822A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-MYC</w:t>
            </w:r>
            <w:proofErr w:type="gramStart"/>
            <w:r w:rsidRPr="007822A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+,CD</w:t>
            </w:r>
            <w:proofErr w:type="gramEnd"/>
            <w:r w:rsidRPr="007822A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34</w:t>
            </w:r>
            <w:proofErr w:type="gramStart"/>
            <w:r w:rsidRPr="007822A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-,MPO-,lysozyme</w:t>
            </w:r>
            <w:proofErr w:type="gramEnd"/>
            <w:r w:rsidRPr="007822A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-</w:t>
            </w:r>
            <w:r w:rsidR="00EE7B0E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 xml:space="preserve">, </w:t>
            </w:r>
            <w:r w:rsidRPr="007822A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CD61</w:t>
            </w:r>
            <w:proofErr w:type="gramStart"/>
            <w:r w:rsidRPr="007822A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-,CD</w:t>
            </w:r>
            <w:proofErr w:type="gramEnd"/>
            <w:r w:rsidRPr="007822A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3</w:t>
            </w:r>
            <w:proofErr w:type="gramStart"/>
            <w:r w:rsidRPr="007822A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-,CD</w:t>
            </w:r>
            <w:proofErr w:type="gramEnd"/>
            <w:r w:rsidRPr="007822A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20</w:t>
            </w:r>
            <w:proofErr w:type="gramStart"/>
            <w:r w:rsidRPr="007822A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-,PAX</w:t>
            </w:r>
            <w:proofErr w:type="gramEnd"/>
            <w:r w:rsidRPr="007822A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-5-, CD10</w:t>
            </w:r>
            <w:proofErr w:type="gramStart"/>
            <w:r w:rsidRPr="007822A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-,CD</w:t>
            </w:r>
            <w:proofErr w:type="gramEnd"/>
            <w:r w:rsidRPr="007822A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30</w:t>
            </w:r>
            <w:proofErr w:type="gramStart"/>
            <w:r w:rsidRPr="007822A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-,TdT-,Ki</w:t>
            </w:r>
            <w:proofErr w:type="gramEnd"/>
            <w:r w:rsidRPr="007822A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-67 (95%</w:t>
            </w:r>
            <w:proofErr w:type="gramStart"/>
            <w:r w:rsidRPr="007822A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),CD</w:t>
            </w:r>
            <w:proofErr w:type="gramEnd"/>
            <w:r w:rsidRPr="007822A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71</w:t>
            </w:r>
            <w:proofErr w:type="gramStart"/>
            <w:r w:rsidRPr="007822A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+,E</w:t>
            </w:r>
            <w:proofErr w:type="gramEnd"/>
            <w:r w:rsidRPr="007822A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-cadherin</w:t>
            </w:r>
            <w:proofErr w:type="gramStart"/>
            <w:r w:rsidRPr="007822A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+,glycophorin</w:t>
            </w:r>
            <w:proofErr w:type="gramEnd"/>
            <w:r w:rsidRPr="007822A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 xml:space="preserve"> A+</w:t>
            </w:r>
          </w:p>
        </w:tc>
        <w:tc>
          <w:tcPr>
            <w:tcW w:w="3969" w:type="dxa"/>
          </w:tcPr>
          <w:p w14:paraId="006E4BDA" w14:textId="72CC9E6C" w:rsidR="007822A6" w:rsidRPr="00FC5E73" w:rsidRDefault="007822A6" w:rsidP="005E7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emotherapy (not otherwise specified)</w:t>
            </w:r>
          </w:p>
        </w:tc>
        <w:tc>
          <w:tcPr>
            <w:tcW w:w="2835" w:type="dxa"/>
          </w:tcPr>
          <w:p w14:paraId="017D7F24" w14:textId="1A771328" w:rsidR="007822A6" w:rsidRPr="00E7393D" w:rsidRDefault="007822A6" w:rsidP="005E7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rovement (at time of writing the article)</w:t>
            </w:r>
          </w:p>
        </w:tc>
        <w:tc>
          <w:tcPr>
            <w:tcW w:w="993" w:type="dxa"/>
          </w:tcPr>
          <w:p w14:paraId="3B25AA62" w14:textId="0EF81E29" w:rsidR="007822A6" w:rsidRDefault="00704A02" w:rsidP="005E7F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[10]</w:t>
            </w:r>
          </w:p>
        </w:tc>
      </w:tr>
      <w:tr w:rsidR="007822A6" w:rsidRPr="00032F05" w14:paraId="4C1060A1" w14:textId="7393E678" w:rsidTr="00784FED">
        <w:tc>
          <w:tcPr>
            <w:tcW w:w="704" w:type="dxa"/>
          </w:tcPr>
          <w:p w14:paraId="23B96606" w14:textId="1704AC32" w:rsidR="007822A6" w:rsidRPr="00412D5C" w:rsidRDefault="007822A6" w:rsidP="005E7F9D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1</w:t>
            </w:r>
          </w:p>
        </w:tc>
        <w:tc>
          <w:tcPr>
            <w:tcW w:w="4394" w:type="dxa"/>
          </w:tcPr>
          <w:p w14:paraId="658CDC54" w14:textId="1703FDAB" w:rsidR="007822A6" w:rsidRPr="00BA32AB" w:rsidRDefault="007822A6" w:rsidP="00694CD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FA475D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CD71+,CD117+,CD43+ (focal),E-cadherin +,epithelial membrane antigen+,hemoglobin A+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,</w:t>
            </w:r>
            <w:r w:rsidRPr="00C03AC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CD13-,CD33-,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</w:t>
            </w:r>
            <w:r w:rsidRPr="00C03AC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CD34-,CD41-,CD45-,CD61-,</w:t>
            </w:r>
            <w:r w:rsidRPr="00694CD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CD117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</w:t>
            </w:r>
            <w:r w:rsidRPr="00694CD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,cMPO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</w:t>
            </w:r>
            <w:r w:rsidRPr="00694CD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,</w:t>
            </w:r>
            <w:r w:rsidR="00EE7B0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</w:t>
            </w:r>
            <w:r w:rsidRPr="00694CD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cCD3/sCD3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</w:t>
            </w:r>
            <w:r w:rsidRPr="00694CD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,cC79a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</w:t>
            </w:r>
            <w:r w:rsidRPr="00694CD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,CD38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</w:t>
            </w:r>
            <w:r w:rsidRPr="00694CD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,CD15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</w:t>
            </w:r>
            <w:r w:rsidRPr="00694CD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,</w:t>
            </w:r>
            <w:r w:rsidRPr="00BA32AB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CD19-,HLA-DR-,</w:t>
            </w:r>
          </w:p>
          <w:p w14:paraId="7ECC7078" w14:textId="44DFD603" w:rsidR="007822A6" w:rsidRPr="007822A6" w:rsidRDefault="007822A6" w:rsidP="00EE7B0E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BA32AB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CD123-,CD14-,CD64-,CD4-,CD16-,</w:t>
            </w:r>
            <w:r w:rsidRPr="007822A6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CD2-,CD5-,CD7-,</w:t>
            </w:r>
            <w:r w:rsidR="00EE7B0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</w:t>
            </w:r>
            <w:r w:rsidRPr="007822A6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CD56-,CD20-,CD10-</w:t>
            </w:r>
          </w:p>
        </w:tc>
        <w:tc>
          <w:tcPr>
            <w:tcW w:w="3969" w:type="dxa"/>
          </w:tcPr>
          <w:p w14:paraId="6C20A91C" w14:textId="51D31399" w:rsidR="007822A6" w:rsidRPr="00F40450" w:rsidRDefault="007822A6" w:rsidP="005E7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0450">
              <w:rPr>
                <w:rFonts w:ascii="Times New Roman" w:hAnsi="Times New Roman" w:cs="Times New Roman"/>
                <w:sz w:val="18"/>
                <w:szCs w:val="18"/>
              </w:rPr>
              <w:t xml:space="preserve">Vincristine, </w:t>
            </w:r>
            <w:proofErr w:type="spellStart"/>
            <w:r w:rsidRPr="00F40450">
              <w:rPr>
                <w:rFonts w:ascii="Times New Roman" w:hAnsi="Times New Roman" w:cs="Times New Roman"/>
                <w:sz w:val="18"/>
                <w:szCs w:val="18"/>
              </w:rPr>
              <w:t>doxorubicine</w:t>
            </w:r>
            <w:proofErr w:type="spellEnd"/>
            <w:r w:rsidRPr="00F4045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F40450">
              <w:rPr>
                <w:rFonts w:ascii="Times New Roman" w:hAnsi="Times New Roman" w:cs="Times New Roman"/>
                <w:sz w:val="18"/>
                <w:szCs w:val="18"/>
              </w:rPr>
              <w:t>cyclophosphami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f</w:t>
            </w:r>
            <w:r w:rsidRPr="00F40450">
              <w:rPr>
                <w:rFonts w:ascii="Times New Roman" w:hAnsi="Times New Roman" w:cs="Times New Roman"/>
                <w:sz w:val="18"/>
                <w:szCs w:val="18"/>
              </w:rPr>
              <w:t>ollowed 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 induction therapy per</w:t>
            </w:r>
          </w:p>
          <w:p w14:paraId="4C8BCB68" w14:textId="637340A0" w:rsidR="007822A6" w:rsidRPr="00F40450" w:rsidRDefault="007822A6" w:rsidP="005E7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0450">
              <w:rPr>
                <w:rFonts w:ascii="Times New Roman" w:hAnsi="Times New Roman" w:cs="Times New Roman"/>
                <w:sz w:val="18"/>
                <w:szCs w:val="18"/>
              </w:rPr>
              <w:t xml:space="preserve">Children’s Oncology Group </w:t>
            </w:r>
            <w:proofErr w:type="gramStart"/>
            <w:r w:rsidRPr="00F40450">
              <w:rPr>
                <w:rFonts w:ascii="Times New Roman" w:hAnsi="Times New Roman" w:cs="Times New Roman"/>
                <w:sz w:val="18"/>
                <w:szCs w:val="18"/>
              </w:rPr>
              <w:t>protocol</w:t>
            </w:r>
            <w:proofErr w:type="gramEnd"/>
            <w:r w:rsidRPr="00F40450">
              <w:rPr>
                <w:rFonts w:ascii="Times New Roman" w:hAnsi="Times New Roman" w:cs="Times New Roman"/>
                <w:sz w:val="18"/>
                <w:szCs w:val="18"/>
              </w:rPr>
              <w:t xml:space="preserve"> AAML1031</w:t>
            </w:r>
          </w:p>
        </w:tc>
        <w:tc>
          <w:tcPr>
            <w:tcW w:w="2835" w:type="dxa"/>
          </w:tcPr>
          <w:p w14:paraId="0BA30AE1" w14:textId="562AFC06" w:rsidR="007822A6" w:rsidRPr="00F40450" w:rsidRDefault="007822A6" w:rsidP="005E7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378">
              <w:rPr>
                <w:rFonts w:ascii="Times New Roman" w:hAnsi="Times New Roman" w:cs="Times New Roman"/>
                <w:sz w:val="18"/>
                <w:szCs w:val="18"/>
              </w:rPr>
              <w:t>CR, then relapse</w:t>
            </w:r>
          </w:p>
        </w:tc>
        <w:tc>
          <w:tcPr>
            <w:tcW w:w="993" w:type="dxa"/>
          </w:tcPr>
          <w:p w14:paraId="0BFD7B30" w14:textId="5FA9BEE5" w:rsidR="007822A6" w:rsidRDefault="001356E9" w:rsidP="005E7F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[12]</w:t>
            </w:r>
          </w:p>
        </w:tc>
      </w:tr>
      <w:tr w:rsidR="007822A6" w:rsidRPr="00032F05" w14:paraId="65E28099" w14:textId="45CB350C" w:rsidTr="00784FED">
        <w:tc>
          <w:tcPr>
            <w:tcW w:w="704" w:type="dxa"/>
          </w:tcPr>
          <w:p w14:paraId="019231DC" w14:textId="4A3D2031" w:rsidR="007822A6" w:rsidRPr="00412D5C" w:rsidRDefault="007822A6" w:rsidP="005E7F9D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lastRenderedPageBreak/>
              <w:t>12</w:t>
            </w:r>
          </w:p>
        </w:tc>
        <w:tc>
          <w:tcPr>
            <w:tcW w:w="4394" w:type="dxa"/>
          </w:tcPr>
          <w:p w14:paraId="1E89969F" w14:textId="56F8A384" w:rsidR="007822A6" w:rsidRDefault="007822A6" w:rsidP="005E7F9D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B2026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CD1a-,CD4-,CD8-,CD13-,CD14-,CD19-,CD20-,CD25-,</w:t>
            </w:r>
            <w:r w:rsidR="00EE7B0E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</w:t>
            </w:r>
            <w:r w:rsidRPr="00B2026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CD33-,CD34-,CD45-,CD56-,CD117-,CD36+,GPA+,</w:t>
            </w:r>
          </w:p>
          <w:p w14:paraId="608F7EFD" w14:textId="3FBBB132" w:rsidR="007822A6" w:rsidRPr="00B2026C" w:rsidRDefault="007822A6" w:rsidP="005E7F9D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B2026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E-cadherin+</w:t>
            </w:r>
          </w:p>
        </w:tc>
        <w:tc>
          <w:tcPr>
            <w:tcW w:w="3969" w:type="dxa"/>
          </w:tcPr>
          <w:p w14:paraId="770FA3CC" w14:textId="75B8D225" w:rsidR="007822A6" w:rsidRPr="008E5629" w:rsidRDefault="007822A6" w:rsidP="005E7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5629">
              <w:rPr>
                <w:rFonts w:ascii="Times New Roman" w:hAnsi="Times New Roman" w:cs="Times New Roman"/>
                <w:sz w:val="18"/>
                <w:szCs w:val="18"/>
              </w:rPr>
              <w:t>Mult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gent c</w:t>
            </w:r>
            <w:r w:rsidRPr="008E5629">
              <w:rPr>
                <w:rFonts w:ascii="Times New Roman" w:hAnsi="Times New Roman" w:cs="Times New Roman"/>
                <w:sz w:val="18"/>
                <w:szCs w:val="18"/>
              </w:rPr>
              <w:t xml:space="preserve">hemotherapy with cytarabine, anthracyclines, and etoposid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cluding intrathecal injection of cytarabine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hothrexat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and hydrocortisone followed by allogenic cord blood transplantation </w:t>
            </w:r>
          </w:p>
        </w:tc>
        <w:tc>
          <w:tcPr>
            <w:tcW w:w="2835" w:type="dxa"/>
          </w:tcPr>
          <w:p w14:paraId="1557375B" w14:textId="147A0DAB" w:rsidR="007822A6" w:rsidRPr="008E5629" w:rsidRDefault="007822A6" w:rsidP="005E7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993" w:type="dxa"/>
          </w:tcPr>
          <w:p w14:paraId="1FBED54B" w14:textId="0E0D3348" w:rsidR="007822A6" w:rsidRDefault="00A31F51" w:rsidP="005E7F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[27]</w:t>
            </w:r>
          </w:p>
        </w:tc>
      </w:tr>
      <w:tr w:rsidR="007822A6" w:rsidRPr="00032F05" w14:paraId="6DF00589" w14:textId="7851B748" w:rsidTr="00784FED">
        <w:tc>
          <w:tcPr>
            <w:tcW w:w="704" w:type="dxa"/>
          </w:tcPr>
          <w:p w14:paraId="6EE4C871" w14:textId="39120CC3" w:rsidR="007822A6" w:rsidRPr="00412D5C" w:rsidRDefault="007822A6" w:rsidP="005E7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394" w:type="dxa"/>
          </w:tcPr>
          <w:p w14:paraId="0A57DC3D" w14:textId="5CDC13B1" w:rsidR="007822A6" w:rsidRPr="00412D5C" w:rsidRDefault="007822A6" w:rsidP="00EE7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6069">
              <w:rPr>
                <w:rFonts w:ascii="Times New Roman" w:hAnsi="Times New Roman" w:cs="Times New Roman"/>
                <w:sz w:val="18"/>
                <w:szCs w:val="18"/>
              </w:rPr>
              <w:t>CD43</w:t>
            </w:r>
            <w:proofErr w:type="gramStart"/>
            <w:r w:rsidRPr="00F76069">
              <w:rPr>
                <w:rFonts w:ascii="Times New Roman" w:hAnsi="Times New Roman" w:cs="Times New Roman"/>
                <w:sz w:val="18"/>
                <w:szCs w:val="18"/>
              </w:rPr>
              <w:t>+,CD</w:t>
            </w:r>
            <w:proofErr w:type="gramEnd"/>
            <w:r w:rsidRPr="00F76069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proofErr w:type="gramStart"/>
            <w:r w:rsidRPr="00F76069">
              <w:rPr>
                <w:rFonts w:ascii="Times New Roman" w:hAnsi="Times New Roman" w:cs="Times New Roman"/>
                <w:sz w:val="18"/>
                <w:szCs w:val="18"/>
              </w:rPr>
              <w:t>+,CD</w:t>
            </w:r>
            <w:proofErr w:type="gramEnd"/>
            <w:r w:rsidRPr="00F76069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proofErr w:type="gramStart"/>
            <w:r w:rsidRPr="00F76069">
              <w:rPr>
                <w:rFonts w:ascii="Times New Roman" w:hAnsi="Times New Roman" w:cs="Times New Roman"/>
                <w:sz w:val="18"/>
                <w:szCs w:val="18"/>
              </w:rPr>
              <w:t>-,CD</w:t>
            </w:r>
            <w:proofErr w:type="gramEnd"/>
            <w:r w:rsidRPr="00F76069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proofErr w:type="gramStart"/>
            <w:r w:rsidRPr="00F76069">
              <w:rPr>
                <w:rFonts w:ascii="Times New Roman" w:hAnsi="Times New Roman" w:cs="Times New Roman"/>
                <w:sz w:val="18"/>
                <w:szCs w:val="18"/>
              </w:rPr>
              <w:t>-,CD</w:t>
            </w:r>
            <w:proofErr w:type="gramEnd"/>
            <w:r w:rsidRPr="00F76069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proofErr w:type="gramStart"/>
            <w:r w:rsidRPr="00F76069">
              <w:rPr>
                <w:rFonts w:ascii="Times New Roman" w:hAnsi="Times New Roman" w:cs="Times New Roman"/>
                <w:sz w:val="18"/>
                <w:szCs w:val="18"/>
              </w:rPr>
              <w:t>-,TdT-,CD</w:t>
            </w:r>
            <w:proofErr w:type="gramEnd"/>
            <w:r w:rsidRPr="00F76069">
              <w:rPr>
                <w:rFonts w:ascii="Times New Roman" w:hAnsi="Times New Roman" w:cs="Times New Roman"/>
                <w:sz w:val="18"/>
                <w:szCs w:val="18"/>
              </w:rPr>
              <w:t>1a-,</w:t>
            </w:r>
            <w:r w:rsidR="00EE7B0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76069">
              <w:rPr>
                <w:rFonts w:ascii="Times New Roman" w:hAnsi="Times New Roman" w:cs="Times New Roman"/>
                <w:sz w:val="18"/>
                <w:szCs w:val="18"/>
              </w:rPr>
              <w:t>glycophorin</w:t>
            </w:r>
            <w:proofErr w:type="gramStart"/>
            <w:r w:rsidRPr="00F76069">
              <w:rPr>
                <w:rFonts w:ascii="Times New Roman" w:hAnsi="Times New Roman" w:cs="Times New Roman"/>
                <w:sz w:val="18"/>
                <w:szCs w:val="18"/>
              </w:rPr>
              <w:t>-,E</w:t>
            </w:r>
            <w:proofErr w:type="gramEnd"/>
            <w:r w:rsidRPr="00F76069">
              <w:rPr>
                <w:rFonts w:ascii="Times New Roman" w:hAnsi="Times New Roman" w:cs="Times New Roman"/>
                <w:sz w:val="18"/>
                <w:szCs w:val="18"/>
              </w:rPr>
              <w:t>-cadherin</w:t>
            </w:r>
            <w:proofErr w:type="gramStart"/>
            <w:r w:rsidRPr="00F76069">
              <w:rPr>
                <w:rFonts w:ascii="Times New Roman" w:hAnsi="Times New Roman" w:cs="Times New Roman"/>
                <w:sz w:val="18"/>
                <w:szCs w:val="18"/>
              </w:rPr>
              <w:t>-,MPO-,CD</w:t>
            </w:r>
            <w:proofErr w:type="gramEnd"/>
            <w:r w:rsidRPr="00F7606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proofErr w:type="gramStart"/>
            <w:r w:rsidRPr="00F76069">
              <w:rPr>
                <w:rFonts w:ascii="Times New Roman" w:hAnsi="Times New Roman" w:cs="Times New Roman"/>
                <w:sz w:val="18"/>
                <w:szCs w:val="18"/>
              </w:rPr>
              <w:t>-,CD</w:t>
            </w:r>
            <w:proofErr w:type="gramEnd"/>
            <w:r w:rsidRPr="00F76069">
              <w:rPr>
                <w:rFonts w:ascii="Times New Roman" w:hAnsi="Times New Roman" w:cs="Times New Roman"/>
                <w:sz w:val="18"/>
                <w:szCs w:val="18"/>
              </w:rPr>
              <w:t>33-,</w:t>
            </w:r>
            <w:r w:rsidR="00EE7B0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76069">
              <w:rPr>
                <w:rFonts w:ascii="Times New Roman" w:hAnsi="Times New Roman" w:cs="Times New Roman"/>
                <w:sz w:val="18"/>
                <w:szCs w:val="18"/>
              </w:rPr>
              <w:t>lysozyme</w:t>
            </w:r>
            <w:proofErr w:type="gramStart"/>
            <w:r w:rsidRPr="00F76069">
              <w:rPr>
                <w:rFonts w:ascii="Times New Roman" w:hAnsi="Times New Roman" w:cs="Times New Roman"/>
                <w:sz w:val="18"/>
                <w:szCs w:val="18"/>
              </w:rPr>
              <w:t>-,CD</w:t>
            </w:r>
            <w:proofErr w:type="gramEnd"/>
            <w:r w:rsidRPr="00F76069">
              <w:rPr>
                <w:rFonts w:ascii="Times New Roman" w:hAnsi="Times New Roman" w:cs="Times New Roman"/>
                <w:sz w:val="18"/>
                <w:szCs w:val="18"/>
              </w:rPr>
              <w:t>42B</w:t>
            </w:r>
            <w:proofErr w:type="gramStart"/>
            <w:r w:rsidRPr="00F76069">
              <w:rPr>
                <w:rFonts w:ascii="Times New Roman" w:hAnsi="Times New Roman" w:cs="Times New Roman"/>
                <w:sz w:val="18"/>
                <w:szCs w:val="18"/>
              </w:rPr>
              <w:t>-,CD</w:t>
            </w:r>
            <w:proofErr w:type="gramEnd"/>
            <w:r w:rsidRPr="00F76069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proofErr w:type="gramStart"/>
            <w:r w:rsidRPr="00F76069">
              <w:rPr>
                <w:rFonts w:ascii="Times New Roman" w:hAnsi="Times New Roman" w:cs="Times New Roman"/>
                <w:sz w:val="18"/>
                <w:szCs w:val="18"/>
              </w:rPr>
              <w:t>-,CD</w:t>
            </w:r>
            <w:proofErr w:type="gramEnd"/>
            <w:r w:rsidRPr="00F7606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proofErr w:type="gramStart"/>
            <w:r w:rsidRPr="00F76069">
              <w:rPr>
                <w:rFonts w:ascii="Times New Roman" w:hAnsi="Times New Roman" w:cs="Times New Roman"/>
                <w:sz w:val="18"/>
                <w:szCs w:val="18"/>
              </w:rPr>
              <w:t>-,CD</w:t>
            </w:r>
            <w:proofErr w:type="gramEnd"/>
            <w:r w:rsidRPr="00F7606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proofErr w:type="gramStart"/>
            <w:r w:rsidRPr="00F76069">
              <w:rPr>
                <w:rFonts w:ascii="Times New Roman" w:hAnsi="Times New Roman" w:cs="Times New Roman"/>
                <w:sz w:val="18"/>
                <w:szCs w:val="18"/>
              </w:rPr>
              <w:t>-,CD</w:t>
            </w:r>
            <w:proofErr w:type="gramEnd"/>
            <w:r w:rsidRPr="00F76069">
              <w:rPr>
                <w:rFonts w:ascii="Times New Roman" w:hAnsi="Times New Roman" w:cs="Times New Roman"/>
                <w:sz w:val="18"/>
                <w:szCs w:val="18"/>
              </w:rPr>
              <w:t>79a-,</w:t>
            </w:r>
            <w:r w:rsidR="00EE7B0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X5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-,</w:t>
            </w:r>
            <w:r w:rsidRPr="00F76069">
              <w:rPr>
                <w:rFonts w:ascii="Times New Roman" w:hAnsi="Times New Roman" w:cs="Times New Roman"/>
                <w:sz w:val="18"/>
                <w:szCs w:val="18"/>
              </w:rPr>
              <w:t>BCL</w:t>
            </w:r>
            <w:proofErr w:type="gramEnd"/>
            <w:r w:rsidRPr="00F7606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proofErr w:type="gramStart"/>
            <w:r w:rsidRPr="00F76069">
              <w:rPr>
                <w:rFonts w:ascii="Times New Roman" w:hAnsi="Times New Roman" w:cs="Times New Roman"/>
                <w:sz w:val="18"/>
                <w:szCs w:val="18"/>
              </w:rPr>
              <w:t>-,BCL</w:t>
            </w:r>
            <w:proofErr w:type="gramEnd"/>
            <w:r w:rsidRPr="00F7606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proofErr w:type="gramStart"/>
            <w:r w:rsidRPr="00F76069">
              <w:rPr>
                <w:rFonts w:ascii="Times New Roman" w:hAnsi="Times New Roman" w:cs="Times New Roman"/>
                <w:sz w:val="18"/>
                <w:szCs w:val="18"/>
              </w:rPr>
              <w:t>-,CD</w:t>
            </w:r>
            <w:proofErr w:type="gramEnd"/>
            <w:r w:rsidRPr="00F7606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proofErr w:type="gramStart"/>
            <w:r w:rsidRPr="00F76069">
              <w:rPr>
                <w:rFonts w:ascii="Times New Roman" w:hAnsi="Times New Roman" w:cs="Times New Roman"/>
                <w:sz w:val="18"/>
                <w:szCs w:val="18"/>
              </w:rPr>
              <w:t>-,CD</w:t>
            </w:r>
            <w:proofErr w:type="gramEnd"/>
            <w:r w:rsidRPr="00F7606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proofErr w:type="gramStart"/>
            <w:r w:rsidRPr="00F76069">
              <w:rPr>
                <w:rFonts w:ascii="Times New Roman" w:hAnsi="Times New Roman" w:cs="Times New Roman"/>
                <w:sz w:val="18"/>
                <w:szCs w:val="18"/>
              </w:rPr>
              <w:t>-,CD</w:t>
            </w:r>
            <w:proofErr w:type="gramEnd"/>
            <w:r w:rsidRPr="00F7606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proofErr w:type="gramStart"/>
            <w:r w:rsidRPr="00F76069">
              <w:rPr>
                <w:rFonts w:ascii="Times New Roman" w:hAnsi="Times New Roman" w:cs="Times New Roman"/>
                <w:sz w:val="18"/>
                <w:szCs w:val="18"/>
              </w:rPr>
              <w:t>-,CD</w:t>
            </w:r>
            <w:proofErr w:type="gramEnd"/>
            <w:r w:rsidRPr="00F76069">
              <w:rPr>
                <w:rFonts w:ascii="Times New Roman" w:hAnsi="Times New Roman" w:cs="Times New Roman"/>
                <w:sz w:val="18"/>
                <w:szCs w:val="18"/>
              </w:rPr>
              <w:t>7-</w:t>
            </w:r>
          </w:p>
        </w:tc>
        <w:tc>
          <w:tcPr>
            <w:tcW w:w="3969" w:type="dxa"/>
          </w:tcPr>
          <w:p w14:paraId="2A6A22E8" w14:textId="6756665F" w:rsidR="007822A6" w:rsidRPr="00412D5C" w:rsidRDefault="007822A6" w:rsidP="005E7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traven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hemiotherap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ith dexamethasone,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cytarabine,cyclophosphoamide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, and intrathecal methotrexate</w:t>
            </w:r>
          </w:p>
        </w:tc>
        <w:tc>
          <w:tcPr>
            <w:tcW w:w="2835" w:type="dxa"/>
          </w:tcPr>
          <w:p w14:paraId="044EBA15" w14:textId="3013809E" w:rsidR="007822A6" w:rsidRPr="00412D5C" w:rsidRDefault="007822A6" w:rsidP="005E7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inical improvement and decreased enhancement and size of the lesion</w:t>
            </w:r>
          </w:p>
        </w:tc>
        <w:tc>
          <w:tcPr>
            <w:tcW w:w="993" w:type="dxa"/>
          </w:tcPr>
          <w:p w14:paraId="71F142E2" w14:textId="2B750DB3" w:rsidR="007822A6" w:rsidRDefault="00DD07AB" w:rsidP="005E7F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[14]</w:t>
            </w:r>
          </w:p>
        </w:tc>
      </w:tr>
      <w:tr w:rsidR="007822A6" w:rsidRPr="00032F05" w14:paraId="19F8236B" w14:textId="78A0D35B" w:rsidTr="00784FED">
        <w:tc>
          <w:tcPr>
            <w:tcW w:w="704" w:type="dxa"/>
          </w:tcPr>
          <w:p w14:paraId="364AF531" w14:textId="4E313A3C" w:rsidR="007822A6" w:rsidRPr="00412D5C" w:rsidRDefault="007822A6" w:rsidP="005E7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394" w:type="dxa"/>
          </w:tcPr>
          <w:p w14:paraId="3100ADB7" w14:textId="05004DFB" w:rsidR="007822A6" w:rsidRPr="00412D5C" w:rsidRDefault="002128FA" w:rsidP="005E7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3969" w:type="dxa"/>
          </w:tcPr>
          <w:p w14:paraId="52207C4B" w14:textId="0CD5D068" w:rsidR="007822A6" w:rsidRPr="00412D5C" w:rsidRDefault="002128FA" w:rsidP="005E7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2835" w:type="dxa"/>
          </w:tcPr>
          <w:p w14:paraId="72077407" w14:textId="471939D6" w:rsidR="007822A6" w:rsidRPr="00412D5C" w:rsidRDefault="002128FA" w:rsidP="005E7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</w:tcPr>
          <w:p w14:paraId="4CD939ED" w14:textId="449B5CE0" w:rsidR="007822A6" w:rsidRDefault="00BF690F" w:rsidP="005E7F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[18]</w:t>
            </w:r>
          </w:p>
        </w:tc>
      </w:tr>
      <w:tr w:rsidR="007822A6" w:rsidRPr="00032F05" w14:paraId="4968DD36" w14:textId="10F32499" w:rsidTr="00784FED">
        <w:tc>
          <w:tcPr>
            <w:tcW w:w="704" w:type="dxa"/>
          </w:tcPr>
          <w:p w14:paraId="07077190" w14:textId="350EE603" w:rsidR="007822A6" w:rsidRPr="00412D5C" w:rsidRDefault="007822A6" w:rsidP="005E7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394" w:type="dxa"/>
          </w:tcPr>
          <w:p w14:paraId="439C5517" w14:textId="252C42DA" w:rsidR="007822A6" w:rsidRPr="0026255B" w:rsidRDefault="007822A6" w:rsidP="005E7F9D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255B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CD117+,CD43+,E-cadherin-,C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D34-,CD45-,CD3-,CD20-</w:t>
            </w:r>
          </w:p>
        </w:tc>
        <w:tc>
          <w:tcPr>
            <w:tcW w:w="3969" w:type="dxa"/>
          </w:tcPr>
          <w:p w14:paraId="3227F45C" w14:textId="2DC8346C" w:rsidR="007822A6" w:rsidRPr="00802357" w:rsidRDefault="007822A6" w:rsidP="005E7F9D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First line </w:t>
            </w:r>
            <w:proofErr w:type="spellStart"/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v</w:t>
            </w:r>
            <w:r w:rsidRPr="00802357">
              <w:rPr>
                <w:rFonts w:ascii="Times New Roman" w:hAnsi="Times New Roman" w:cs="Times New Roman"/>
                <w:iCs/>
                <w:sz w:val="18"/>
                <w:szCs w:val="18"/>
              </w:rPr>
              <w:t>incristin</w:t>
            </w:r>
            <w:proofErr w:type="spellEnd"/>
            <w:r w:rsidRPr="00802357">
              <w:rPr>
                <w:rFonts w:ascii="Times New Roman" w:hAnsi="Times New Roman" w:cs="Times New Roman"/>
                <w:iCs/>
                <w:sz w:val="18"/>
                <w:szCs w:val="18"/>
              </w:rPr>
              <w:t>, doxorubicin, cyclophosphamide, et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o</w:t>
            </w:r>
            <w:r w:rsidRPr="00802357">
              <w:rPr>
                <w:rFonts w:ascii="Times New Roman" w:hAnsi="Times New Roman" w:cs="Times New Roman"/>
                <w:iCs/>
                <w:sz w:val="18"/>
                <w:szCs w:val="18"/>
              </w:rPr>
              <w:t>poside an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d </w:t>
            </w:r>
            <w:proofErr w:type="spellStart"/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ifosphamide</w:t>
            </w:r>
            <w:proofErr w:type="spellEnd"/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, followed by </w:t>
            </w:r>
            <w:proofErr w:type="spellStart"/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Myechild</w:t>
            </w:r>
            <w:proofErr w:type="spellEnd"/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01Trial with mitoxantrone and cytarabine</w:t>
            </w:r>
          </w:p>
        </w:tc>
        <w:tc>
          <w:tcPr>
            <w:tcW w:w="2835" w:type="dxa"/>
          </w:tcPr>
          <w:p w14:paraId="600AA74F" w14:textId="3E79BC10" w:rsidR="004C64E2" w:rsidRPr="00D10F67" w:rsidRDefault="0083790C" w:rsidP="005E7F9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37BD3">
              <w:rPr>
                <w:rFonts w:ascii="Times New Roman" w:hAnsi="Times New Roman" w:cs="Times New Roman"/>
                <w:sz w:val="18"/>
                <w:szCs w:val="18"/>
              </w:rPr>
              <w:t>Died three months after initial presentation</w:t>
            </w:r>
          </w:p>
        </w:tc>
        <w:tc>
          <w:tcPr>
            <w:tcW w:w="993" w:type="dxa"/>
          </w:tcPr>
          <w:p w14:paraId="5ACFCE28" w14:textId="1746D6D8" w:rsidR="007822A6" w:rsidRDefault="00BD226E" w:rsidP="005E7F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[11]</w:t>
            </w:r>
          </w:p>
        </w:tc>
      </w:tr>
      <w:tr w:rsidR="007822A6" w:rsidRPr="00032F05" w14:paraId="5022226C" w14:textId="21E970D2" w:rsidTr="00784FED">
        <w:tc>
          <w:tcPr>
            <w:tcW w:w="704" w:type="dxa"/>
          </w:tcPr>
          <w:p w14:paraId="6CEB22CB" w14:textId="2BCD82A0" w:rsidR="007822A6" w:rsidRPr="00412D5C" w:rsidRDefault="007822A6" w:rsidP="005E7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394" w:type="dxa"/>
          </w:tcPr>
          <w:p w14:paraId="533B1E6E" w14:textId="10192170" w:rsidR="007822A6" w:rsidRPr="00836A5C" w:rsidRDefault="007822A6" w:rsidP="005E7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6A5C">
              <w:rPr>
                <w:rFonts w:ascii="Times New Roman" w:hAnsi="Times New Roman" w:cs="Times New Roman"/>
                <w:sz w:val="18"/>
                <w:szCs w:val="18"/>
              </w:rPr>
              <w:t>ALK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-,</w:t>
            </w:r>
            <w:r w:rsidRPr="00836A5C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proofErr w:type="gramEnd"/>
            <w:r w:rsidRPr="00836A5C">
              <w:rPr>
                <w:rFonts w:ascii="Times New Roman" w:hAnsi="Times New Roman" w:cs="Times New Roman"/>
                <w:sz w:val="18"/>
                <w:szCs w:val="18"/>
              </w:rPr>
              <w:t>1a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-,</w:t>
            </w:r>
            <w:r w:rsidRPr="00836A5C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proofErr w:type="gramEnd"/>
            <w:r w:rsidRPr="00836A5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-,</w:t>
            </w:r>
            <w:r w:rsidRPr="00836A5C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proofErr w:type="gramEnd"/>
            <w:r w:rsidRPr="00836A5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-,</w:t>
            </w:r>
            <w:r w:rsidRPr="00836A5C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proofErr w:type="gramEnd"/>
            <w:r w:rsidRPr="00836A5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-,</w:t>
            </w:r>
            <w:r w:rsidRPr="00836A5C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proofErr w:type="gramEnd"/>
            <w:r w:rsidRPr="00836A5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-,</w:t>
            </w:r>
            <w:r w:rsidRPr="00836A5C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proofErr w:type="gramEnd"/>
            <w:r w:rsidRPr="00836A5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-,</w:t>
            </w:r>
            <w:r w:rsidRPr="00836A5C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proofErr w:type="gramEnd"/>
            <w:r w:rsidRPr="00836A5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,</w:t>
            </w:r>
            <w:r w:rsidR="00EE7B0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36A5C">
              <w:rPr>
                <w:rFonts w:ascii="Times New Roman" w:hAnsi="Times New Roman" w:cs="Times New Roman"/>
                <w:sz w:val="18"/>
                <w:szCs w:val="18"/>
              </w:rPr>
              <w:t>CD10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-,</w:t>
            </w:r>
            <w:r w:rsidRPr="00836A5C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proofErr w:type="gramEnd"/>
            <w:r w:rsidRPr="00836A5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-,</w:t>
            </w:r>
            <w:r w:rsidRPr="00836A5C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proofErr w:type="gramEnd"/>
            <w:r w:rsidRPr="00836A5C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-,</w:t>
            </w:r>
            <w:r w:rsidRPr="00836A5C">
              <w:rPr>
                <w:rFonts w:ascii="Times New Roman" w:hAnsi="Times New Roman" w:cs="Times New Roman"/>
                <w:sz w:val="18"/>
                <w:szCs w:val="18"/>
              </w:rPr>
              <w:t>Td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,</w:t>
            </w:r>
            <w:r w:rsidRPr="00836A5C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proofErr w:type="gramEnd"/>
            <w:r w:rsidRPr="00836A5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-,</w:t>
            </w:r>
            <w:r w:rsidRPr="00836A5C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proofErr w:type="gramEnd"/>
            <w:r w:rsidRPr="00836A5C">
              <w:rPr>
                <w:rFonts w:ascii="Times New Roman" w:hAnsi="Times New Roman" w:cs="Times New Roman"/>
                <w:sz w:val="18"/>
                <w:szCs w:val="18"/>
              </w:rPr>
              <w:t>79a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-,</w:t>
            </w:r>
            <w:r w:rsidRPr="00836A5C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proofErr w:type="gramEnd"/>
            <w:r w:rsidRPr="00836A5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ubset,</w:t>
            </w:r>
            <w:r w:rsidR="00EE7B0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36A5C">
              <w:rPr>
                <w:rFonts w:ascii="Times New Roman" w:hAnsi="Times New Roman" w:cs="Times New Roman"/>
                <w:sz w:val="18"/>
                <w:szCs w:val="18"/>
              </w:rPr>
              <w:t>CD61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-,</w:t>
            </w:r>
            <w:r w:rsidRPr="00836A5C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proofErr w:type="gramEnd"/>
            <w:r w:rsidRPr="00836A5C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-,</w:t>
            </w:r>
            <w:r w:rsidRPr="00836A5C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proofErr w:type="gramEnd"/>
            <w:r w:rsidRPr="00836A5C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13A2BBE9" w14:textId="6C34772E" w:rsidR="007822A6" w:rsidRPr="00836A5C" w:rsidRDefault="007822A6" w:rsidP="005E7F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</w:tcPr>
          <w:p w14:paraId="229E6011" w14:textId="7D904F68" w:rsidR="007822A6" w:rsidRPr="00412D5C" w:rsidRDefault="007822A6" w:rsidP="005E7F9D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8264E">
              <w:rPr>
                <w:rFonts w:ascii="Times New Roman" w:hAnsi="Times New Roman" w:cs="Times New Roman"/>
                <w:iCs/>
                <w:sz w:val="18"/>
                <w:szCs w:val="18"/>
              </w:rPr>
              <w:t>COG AAML1831</w:t>
            </w:r>
          </w:p>
        </w:tc>
        <w:tc>
          <w:tcPr>
            <w:tcW w:w="2835" w:type="dxa"/>
          </w:tcPr>
          <w:p w14:paraId="093FC127" w14:textId="043B1929" w:rsidR="007822A6" w:rsidRPr="00412D5C" w:rsidRDefault="007822A6" w:rsidP="007A6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378">
              <w:rPr>
                <w:rFonts w:ascii="Times New Roman" w:hAnsi="Times New Roman" w:cs="Times New Roman"/>
                <w:sz w:val="18"/>
                <w:szCs w:val="18"/>
              </w:rPr>
              <w:t>CR, then relapse</w:t>
            </w:r>
          </w:p>
        </w:tc>
        <w:tc>
          <w:tcPr>
            <w:tcW w:w="993" w:type="dxa"/>
          </w:tcPr>
          <w:p w14:paraId="1399FD8F" w14:textId="13ACCB4D" w:rsidR="007822A6" w:rsidRDefault="005C1A3A" w:rsidP="005E7F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[13]</w:t>
            </w:r>
          </w:p>
        </w:tc>
      </w:tr>
      <w:tr w:rsidR="007822A6" w:rsidRPr="00032F05" w14:paraId="5639EF38" w14:textId="0DDCF1E1" w:rsidTr="00784FED">
        <w:tc>
          <w:tcPr>
            <w:tcW w:w="704" w:type="dxa"/>
          </w:tcPr>
          <w:p w14:paraId="69E796F9" w14:textId="06EF544C" w:rsidR="007822A6" w:rsidRPr="00412D5C" w:rsidRDefault="007822A6" w:rsidP="005E7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394" w:type="dxa"/>
          </w:tcPr>
          <w:p w14:paraId="7497B136" w14:textId="26C26C84" w:rsidR="007822A6" w:rsidRPr="007532E4" w:rsidRDefault="007822A6" w:rsidP="005E7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5E15">
              <w:rPr>
                <w:rFonts w:ascii="Times New Roman" w:hAnsi="Times New Roman" w:cs="Times New Roman"/>
                <w:sz w:val="18"/>
                <w:szCs w:val="18"/>
              </w:rPr>
              <w:t>CD1a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-,</w:t>
            </w:r>
            <w:r w:rsidRPr="00385E15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proofErr w:type="gramEnd"/>
            <w:r w:rsidRPr="00385E1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dim,</w:t>
            </w:r>
            <w:r w:rsidRPr="00385E15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proofErr w:type="gramEnd"/>
            <w:r w:rsidRPr="00385E1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-,</w:t>
            </w:r>
            <w:r w:rsidRPr="00385E15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proofErr w:type="gramEnd"/>
            <w:r w:rsidRPr="00385E1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-,</w:t>
            </w:r>
            <w:r w:rsidRPr="00385E15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proofErr w:type="gramEnd"/>
            <w:r w:rsidRPr="00385E1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-,</w:t>
            </w:r>
            <w:r w:rsidRPr="00385E15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proofErr w:type="gramEnd"/>
            <w:r w:rsidRPr="00385E1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-,</w:t>
            </w:r>
            <w:r w:rsidRPr="00385E15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proofErr w:type="gramEnd"/>
            <w:r w:rsidRPr="00385E1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-,</w:t>
            </w:r>
            <w:r w:rsidRPr="00385E15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proofErr w:type="gramEnd"/>
            <w:r w:rsidRPr="00385E1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,</w:t>
            </w:r>
            <w:r w:rsidR="00EE7B0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85E15">
              <w:rPr>
                <w:rFonts w:ascii="Times New Roman" w:hAnsi="Times New Roman" w:cs="Times New Roman"/>
                <w:sz w:val="18"/>
                <w:szCs w:val="18"/>
              </w:rPr>
              <w:t>CD56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subset,</w:t>
            </w:r>
            <w:r w:rsidRPr="00385E15">
              <w:rPr>
                <w:rFonts w:ascii="Times New Roman" w:hAnsi="Times New Roman" w:cs="Times New Roman"/>
                <w:sz w:val="18"/>
                <w:szCs w:val="18"/>
              </w:rPr>
              <w:t>Td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,</w:t>
            </w:r>
            <w:r w:rsidRPr="00385E15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proofErr w:type="gramEnd"/>
            <w:r w:rsidRPr="00385E1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-,</w:t>
            </w:r>
            <w:r w:rsidRPr="00385E15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proofErr w:type="gramEnd"/>
            <w:r w:rsidRPr="00385E15">
              <w:rPr>
                <w:rFonts w:ascii="Times New Roman" w:hAnsi="Times New Roman" w:cs="Times New Roman"/>
                <w:sz w:val="18"/>
                <w:szCs w:val="18"/>
              </w:rPr>
              <w:t>79a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-,</w:t>
            </w:r>
            <w:r w:rsidRPr="00385E15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proofErr w:type="gramEnd"/>
            <w:r w:rsidRPr="00385E15">
              <w:rPr>
                <w:rFonts w:ascii="Times New Roman" w:hAnsi="Times New Roman" w:cs="Times New Roman"/>
                <w:sz w:val="18"/>
                <w:szCs w:val="18"/>
              </w:rPr>
              <w:t>11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,</w:t>
            </w:r>
            <w:r w:rsidR="00EE7B0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85E15">
              <w:rPr>
                <w:rFonts w:ascii="Times New Roman" w:hAnsi="Times New Roman" w:cs="Times New Roman"/>
                <w:sz w:val="18"/>
                <w:szCs w:val="18"/>
              </w:rPr>
              <w:t>CD13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subset,</w:t>
            </w:r>
            <w:r w:rsidRPr="00385E15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proofErr w:type="gramEnd"/>
            <w:r w:rsidRPr="00385E1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-,</w:t>
            </w:r>
            <w:r w:rsidRPr="00385E15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proofErr w:type="gramEnd"/>
            <w:r w:rsidRPr="00385E1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-,</w:t>
            </w:r>
            <w:r w:rsidRPr="00385E15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proofErr w:type="gramEnd"/>
            <w:r w:rsidRPr="00385E15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-,</w:t>
            </w:r>
            <w:r w:rsidRPr="00385E15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proofErr w:type="gramEnd"/>
            <w:r w:rsidRPr="00385E15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-,</w:t>
            </w:r>
            <w:r w:rsidRPr="00385E15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proofErr w:type="gramEnd"/>
            <w:r w:rsidRPr="00385E15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,</w:t>
            </w:r>
            <w:r w:rsidR="00EE7B0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85E15">
              <w:rPr>
                <w:rFonts w:ascii="Times New Roman" w:hAnsi="Times New Roman" w:cs="Times New Roman"/>
                <w:sz w:val="18"/>
                <w:szCs w:val="18"/>
              </w:rPr>
              <w:t>CD64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dim,</w:t>
            </w:r>
            <w:r w:rsidRPr="00385E15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proofErr w:type="gramEnd"/>
            <w:r w:rsidRPr="00385E15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-,</w:t>
            </w:r>
            <w:r w:rsidRPr="00385E15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proofErr w:type="gramEnd"/>
            <w:r w:rsidRPr="00385E15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69" w:type="dxa"/>
          </w:tcPr>
          <w:p w14:paraId="67BF0D28" w14:textId="34F0C449" w:rsidR="007822A6" w:rsidRPr="00412D5C" w:rsidRDefault="007822A6" w:rsidP="005E7F9D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1D9D">
              <w:rPr>
                <w:rFonts w:ascii="Times New Roman" w:hAnsi="Times New Roman" w:cs="Times New Roman"/>
                <w:sz w:val="18"/>
                <w:szCs w:val="18"/>
              </w:rPr>
              <w:t>Pediatric Oncology Group protocol 9317 (fractionated cyclophosphamide, vincristine, and doxorubicin), then platinum-based regimes (course #2) with cyclophosphamide, carboplatin, and VP-16, followed by another course of Protocol 9317</w:t>
            </w:r>
            <w:r w:rsidR="008A191A">
              <w:rPr>
                <w:rFonts w:ascii="Times New Roman" w:hAnsi="Times New Roman" w:cs="Times New Roman"/>
                <w:sz w:val="18"/>
                <w:szCs w:val="18"/>
              </w:rPr>
              <w:t xml:space="preserve">, followed by </w:t>
            </w:r>
            <w:r w:rsidR="00A76F68">
              <w:rPr>
                <w:rFonts w:ascii="Times New Roman" w:hAnsi="Times New Roman" w:cs="Times New Roman"/>
                <w:sz w:val="18"/>
                <w:szCs w:val="18"/>
              </w:rPr>
              <w:t>stem</w:t>
            </w:r>
            <w:r w:rsidR="008A191A">
              <w:rPr>
                <w:rFonts w:ascii="Times New Roman" w:hAnsi="Times New Roman" w:cs="Times New Roman"/>
                <w:sz w:val="18"/>
                <w:szCs w:val="18"/>
              </w:rPr>
              <w:t xml:space="preserve"> cell transplant</w:t>
            </w:r>
          </w:p>
        </w:tc>
        <w:tc>
          <w:tcPr>
            <w:tcW w:w="2835" w:type="dxa"/>
          </w:tcPr>
          <w:p w14:paraId="4E6532EA" w14:textId="090D0161" w:rsidR="007822A6" w:rsidRPr="00412D5C" w:rsidRDefault="007822A6" w:rsidP="005E7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993" w:type="dxa"/>
          </w:tcPr>
          <w:p w14:paraId="70380121" w14:textId="6700109A" w:rsidR="007822A6" w:rsidRDefault="005C1A3A" w:rsidP="005E7F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[13]</w:t>
            </w:r>
          </w:p>
        </w:tc>
      </w:tr>
      <w:tr w:rsidR="007822A6" w:rsidRPr="00032F05" w14:paraId="433858E6" w14:textId="730134AC" w:rsidTr="00784FED">
        <w:tc>
          <w:tcPr>
            <w:tcW w:w="704" w:type="dxa"/>
          </w:tcPr>
          <w:p w14:paraId="3579D08E" w14:textId="57D0AE03" w:rsidR="007822A6" w:rsidRPr="00412D5C" w:rsidRDefault="007822A6" w:rsidP="007A69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394" w:type="dxa"/>
          </w:tcPr>
          <w:p w14:paraId="1D429601" w14:textId="45E35200" w:rsidR="007822A6" w:rsidRPr="00E61CE6" w:rsidRDefault="007822A6" w:rsidP="007A6942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E61CE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CD3</w:t>
            </w:r>
            <w:proofErr w:type="gramStart"/>
            <w:r w:rsidRPr="00E61CE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-,CD</w:t>
            </w:r>
            <w:proofErr w:type="gramEnd"/>
            <w:r w:rsidRPr="00E61CE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30 30</w:t>
            </w:r>
            <w:proofErr w:type="gramStart"/>
            <w:r w:rsidRPr="00E61CE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%,TdT-,CD</w:t>
            </w:r>
            <w:proofErr w:type="gramEnd"/>
            <w:r w:rsidRPr="00E61CE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20</w:t>
            </w:r>
            <w:proofErr w:type="gramStart"/>
            <w:r w:rsidRPr="00E61CE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-,CD</w:t>
            </w:r>
            <w:proofErr w:type="gramEnd"/>
            <w:r w:rsidRPr="00E61CE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61-</w:t>
            </w:r>
          </w:p>
        </w:tc>
        <w:tc>
          <w:tcPr>
            <w:tcW w:w="3969" w:type="dxa"/>
          </w:tcPr>
          <w:p w14:paraId="24D43085" w14:textId="25F4048D" w:rsidR="007822A6" w:rsidRPr="00412D5C" w:rsidRDefault="007822A6" w:rsidP="007A694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D3838">
              <w:rPr>
                <w:rFonts w:ascii="Times New Roman" w:hAnsi="Times New Roman" w:cs="Times New Roman"/>
                <w:sz w:val="18"/>
                <w:szCs w:val="18"/>
              </w:rPr>
              <w:t>AAML1831; cytarabine×10 days; daunorubicin day 1,3,5</w:t>
            </w:r>
          </w:p>
        </w:tc>
        <w:tc>
          <w:tcPr>
            <w:tcW w:w="2835" w:type="dxa"/>
          </w:tcPr>
          <w:p w14:paraId="777CCAA8" w14:textId="6598A01F" w:rsidR="007822A6" w:rsidRPr="00412D5C" w:rsidRDefault="007822A6" w:rsidP="007A69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104E9B68" w14:textId="0889D6AA" w:rsidR="007822A6" w:rsidRDefault="005C1A3A" w:rsidP="007A694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[13]</w:t>
            </w:r>
          </w:p>
        </w:tc>
      </w:tr>
      <w:tr w:rsidR="007822A6" w:rsidRPr="00032F05" w14:paraId="6F61A82B" w14:textId="59969190" w:rsidTr="00784FED">
        <w:tc>
          <w:tcPr>
            <w:tcW w:w="704" w:type="dxa"/>
          </w:tcPr>
          <w:p w14:paraId="3AD58817" w14:textId="40A6B316" w:rsidR="007822A6" w:rsidRPr="00412D5C" w:rsidRDefault="007822A6" w:rsidP="007A69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394" w:type="dxa"/>
          </w:tcPr>
          <w:p w14:paraId="2CD2B924" w14:textId="5E4F2E26" w:rsidR="007822A6" w:rsidRPr="00952BC1" w:rsidRDefault="007822A6" w:rsidP="007A69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BC1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proofErr w:type="gramStart"/>
            <w:r w:rsidRPr="00952BC1">
              <w:rPr>
                <w:rFonts w:ascii="Times New Roman" w:hAnsi="Times New Roman" w:cs="Times New Roman"/>
                <w:sz w:val="18"/>
                <w:szCs w:val="18"/>
              </w:rPr>
              <w:t>-,CD</w:t>
            </w:r>
            <w:proofErr w:type="gramEnd"/>
            <w:r w:rsidRPr="00952B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proofErr w:type="gramStart"/>
            <w:r w:rsidRPr="00952BC1">
              <w:rPr>
                <w:rFonts w:ascii="Times New Roman" w:hAnsi="Times New Roman" w:cs="Times New Roman"/>
                <w:sz w:val="18"/>
                <w:szCs w:val="18"/>
              </w:rPr>
              <w:t>-,CD</w:t>
            </w:r>
            <w:proofErr w:type="gramEnd"/>
            <w:r w:rsidRPr="00952BC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proofErr w:type="gramStart"/>
            <w:r w:rsidRPr="00952BC1">
              <w:rPr>
                <w:rFonts w:ascii="Times New Roman" w:hAnsi="Times New Roman" w:cs="Times New Roman"/>
                <w:sz w:val="18"/>
                <w:szCs w:val="18"/>
              </w:rPr>
              <w:t>-,CD</w:t>
            </w:r>
            <w:proofErr w:type="gramEnd"/>
            <w:r w:rsidRPr="00952BC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proofErr w:type="gramStart"/>
            <w:r w:rsidRPr="00952BC1">
              <w:rPr>
                <w:rFonts w:ascii="Times New Roman" w:hAnsi="Times New Roman" w:cs="Times New Roman"/>
                <w:sz w:val="18"/>
                <w:szCs w:val="18"/>
              </w:rPr>
              <w:t>-,CD</w:t>
            </w:r>
            <w:proofErr w:type="gramEnd"/>
            <w:r w:rsidRPr="00952BC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proofErr w:type="gramStart"/>
            <w:r w:rsidRPr="00952BC1">
              <w:rPr>
                <w:rFonts w:ascii="Times New Roman" w:hAnsi="Times New Roman" w:cs="Times New Roman"/>
                <w:sz w:val="18"/>
                <w:szCs w:val="18"/>
              </w:rPr>
              <w:t>-,CD</w:t>
            </w:r>
            <w:proofErr w:type="gramEnd"/>
            <w:r w:rsidRPr="00952BC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proofErr w:type="gramStart"/>
            <w:r w:rsidRPr="00952BC1">
              <w:rPr>
                <w:rFonts w:ascii="Times New Roman" w:hAnsi="Times New Roman" w:cs="Times New Roman"/>
                <w:sz w:val="18"/>
                <w:szCs w:val="18"/>
              </w:rPr>
              <w:t>-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proofErr w:type="gramStart"/>
            <w:r w:rsidRPr="00952BC1">
              <w:rPr>
                <w:rFonts w:ascii="Times New Roman" w:hAnsi="Times New Roman" w:cs="Times New Roman"/>
                <w:sz w:val="18"/>
                <w:szCs w:val="18"/>
              </w:rPr>
              <w:t>-,CD</w:t>
            </w:r>
            <w:proofErr w:type="gramEnd"/>
            <w:r w:rsidRPr="00952BC1">
              <w:rPr>
                <w:rFonts w:ascii="Times New Roman" w:hAnsi="Times New Roman" w:cs="Times New Roman"/>
                <w:sz w:val="18"/>
                <w:szCs w:val="18"/>
              </w:rPr>
              <w:t>79a-,</w:t>
            </w:r>
            <w:r w:rsidR="00EE7B0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52BC1">
              <w:rPr>
                <w:rFonts w:ascii="Times New Roman" w:hAnsi="Times New Roman" w:cs="Times New Roman"/>
                <w:sz w:val="18"/>
                <w:szCs w:val="18"/>
              </w:rPr>
              <w:t>CD11b</w:t>
            </w:r>
            <w:proofErr w:type="gramStart"/>
            <w:r w:rsidRPr="00952BC1">
              <w:rPr>
                <w:rFonts w:ascii="Times New Roman" w:hAnsi="Times New Roman" w:cs="Times New Roman"/>
                <w:sz w:val="18"/>
                <w:szCs w:val="18"/>
              </w:rPr>
              <w:t>-,CD</w:t>
            </w:r>
            <w:proofErr w:type="gramEnd"/>
            <w:r w:rsidRPr="00952BC1">
              <w:rPr>
                <w:rFonts w:ascii="Times New Roman" w:hAnsi="Times New Roman" w:cs="Times New Roman"/>
                <w:sz w:val="18"/>
                <w:szCs w:val="18"/>
              </w:rPr>
              <w:t>11c</w:t>
            </w:r>
            <w:proofErr w:type="gramStart"/>
            <w:r w:rsidRPr="00952BC1">
              <w:rPr>
                <w:rFonts w:ascii="Times New Roman" w:hAnsi="Times New Roman" w:cs="Times New Roman"/>
                <w:sz w:val="18"/>
                <w:szCs w:val="18"/>
              </w:rPr>
              <w:t>-,CD</w:t>
            </w:r>
            <w:proofErr w:type="gramEnd"/>
            <w:r w:rsidRPr="00952BC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proofErr w:type="gramStart"/>
            <w:r w:rsidRPr="00952BC1">
              <w:rPr>
                <w:rFonts w:ascii="Times New Roman" w:hAnsi="Times New Roman" w:cs="Times New Roman"/>
                <w:sz w:val="18"/>
                <w:szCs w:val="18"/>
              </w:rPr>
              <w:t>-,CD</w:t>
            </w:r>
            <w:proofErr w:type="gramEnd"/>
            <w:r w:rsidRPr="00952BC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proofErr w:type="gramStart"/>
            <w:r w:rsidRPr="00952BC1">
              <w:rPr>
                <w:rFonts w:ascii="Times New Roman" w:hAnsi="Times New Roman" w:cs="Times New Roman"/>
                <w:sz w:val="18"/>
                <w:szCs w:val="18"/>
              </w:rPr>
              <w:t>-,CD</w:t>
            </w:r>
            <w:proofErr w:type="gramEnd"/>
            <w:r w:rsidRPr="00952BC1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proofErr w:type="gramStart"/>
            <w:r w:rsidRPr="00952BC1">
              <w:rPr>
                <w:rFonts w:ascii="Times New Roman" w:hAnsi="Times New Roman" w:cs="Times New Roman"/>
                <w:sz w:val="18"/>
                <w:szCs w:val="18"/>
              </w:rPr>
              <w:t>-,CD</w:t>
            </w:r>
            <w:proofErr w:type="gramEnd"/>
            <w:r w:rsidRPr="00952BC1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proofErr w:type="gramStart"/>
            <w:r w:rsidRPr="00952BC1">
              <w:rPr>
                <w:rFonts w:ascii="Times New Roman" w:hAnsi="Times New Roman" w:cs="Times New Roman"/>
                <w:sz w:val="18"/>
                <w:szCs w:val="18"/>
              </w:rPr>
              <w:t>-,CD</w:t>
            </w:r>
            <w:proofErr w:type="gramEnd"/>
            <w:r w:rsidRPr="00952BC1">
              <w:rPr>
                <w:rFonts w:ascii="Times New Roman" w:hAnsi="Times New Roman" w:cs="Times New Roman"/>
                <w:sz w:val="18"/>
                <w:szCs w:val="18"/>
              </w:rPr>
              <w:t>41-,</w:t>
            </w:r>
            <w:r w:rsidR="00EE7B0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52BC1">
              <w:rPr>
                <w:rFonts w:ascii="Times New Roman" w:hAnsi="Times New Roman" w:cs="Times New Roman"/>
                <w:sz w:val="18"/>
                <w:szCs w:val="18"/>
              </w:rPr>
              <w:t>CD42-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52BC1">
              <w:rPr>
                <w:rFonts w:ascii="Times New Roman" w:hAnsi="Times New Roman" w:cs="Times New Roman"/>
                <w:sz w:val="18"/>
                <w:szCs w:val="18"/>
              </w:rPr>
              <w:t>CD61</w:t>
            </w:r>
            <w:proofErr w:type="gramStart"/>
            <w:r w:rsidRPr="00952BC1">
              <w:rPr>
                <w:rFonts w:ascii="Times New Roman" w:hAnsi="Times New Roman" w:cs="Times New Roman"/>
                <w:sz w:val="18"/>
                <w:szCs w:val="18"/>
              </w:rPr>
              <w:t>-,CD</w:t>
            </w:r>
            <w:proofErr w:type="gramEnd"/>
            <w:r w:rsidRPr="00952BC1">
              <w:rPr>
                <w:rFonts w:ascii="Times New Roman" w:hAnsi="Times New Roman" w:cs="Times New Roman"/>
                <w:sz w:val="18"/>
                <w:szCs w:val="18"/>
              </w:rPr>
              <w:t>64-</w:t>
            </w:r>
          </w:p>
        </w:tc>
        <w:tc>
          <w:tcPr>
            <w:tcW w:w="3969" w:type="dxa"/>
          </w:tcPr>
          <w:p w14:paraId="09F47DF7" w14:textId="2D394BBA" w:rsidR="007822A6" w:rsidRPr="004B0017" w:rsidRDefault="007822A6" w:rsidP="007A694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B0017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Idarubicin, cytarabine, venetoclax; azacitidine, venetoclax, </w:t>
            </w:r>
            <w:proofErr w:type="gramStart"/>
            <w:r w:rsidRPr="004B0017">
              <w:rPr>
                <w:rFonts w:ascii="Times New Roman" w:hAnsi="Times New Roman" w:cs="Times New Roman"/>
                <w:iCs/>
                <w:sz w:val="18"/>
                <w:szCs w:val="18"/>
              </w:rPr>
              <w:t>medium-dose</w:t>
            </w:r>
            <w:proofErr w:type="gramEnd"/>
            <w:r w:rsidRPr="004B0017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cytarabine; azacitidine, Idarubicin, venetoclax; Azacitidine, venetoclax, cladribine</w:t>
            </w:r>
          </w:p>
        </w:tc>
        <w:tc>
          <w:tcPr>
            <w:tcW w:w="2835" w:type="dxa"/>
          </w:tcPr>
          <w:p w14:paraId="1D40F069" w14:textId="3C8675F9" w:rsidR="007822A6" w:rsidRPr="00412D5C" w:rsidRDefault="007822A6" w:rsidP="007A69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993" w:type="dxa"/>
          </w:tcPr>
          <w:p w14:paraId="005B2951" w14:textId="2AFCEEC2" w:rsidR="007822A6" w:rsidRDefault="005C1A3A" w:rsidP="007A694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[13]</w:t>
            </w:r>
          </w:p>
        </w:tc>
      </w:tr>
      <w:tr w:rsidR="007822A6" w:rsidRPr="00032F05" w14:paraId="63B0EB22" w14:textId="29A78013" w:rsidTr="00784FED">
        <w:tc>
          <w:tcPr>
            <w:tcW w:w="704" w:type="dxa"/>
          </w:tcPr>
          <w:p w14:paraId="6BDE3A3A" w14:textId="37675BE4" w:rsidR="007822A6" w:rsidRPr="00412D5C" w:rsidRDefault="007822A6" w:rsidP="007A69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394" w:type="dxa"/>
          </w:tcPr>
          <w:p w14:paraId="476CBF60" w14:textId="06825326" w:rsidR="007822A6" w:rsidRPr="003540DC" w:rsidRDefault="007822A6" w:rsidP="007A6942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3540D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ALK</w:t>
            </w:r>
            <w:proofErr w:type="gramStart"/>
            <w:r w:rsidRPr="003540D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,CD</w:t>
            </w:r>
            <w:proofErr w:type="gramEnd"/>
            <w:r w:rsidRPr="003540D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2</w:t>
            </w:r>
            <w:proofErr w:type="gramStart"/>
            <w:r w:rsidRPr="003540D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,CD</w:t>
            </w:r>
            <w:proofErr w:type="gramEnd"/>
            <w:r w:rsidRPr="003540D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3</w:t>
            </w:r>
            <w:proofErr w:type="gramStart"/>
            <w:r w:rsidRPr="003540D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,CD</w:t>
            </w:r>
            <w:proofErr w:type="gramEnd"/>
            <w:r w:rsidRPr="003540D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4</w:t>
            </w:r>
            <w:proofErr w:type="gramStart"/>
            <w:r w:rsidRPr="003540D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,CD</w:t>
            </w:r>
            <w:proofErr w:type="gramEnd"/>
            <w:r w:rsidRPr="003540D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56</w:t>
            </w:r>
            <w:proofErr w:type="gramStart"/>
            <w:r w:rsidRPr="003540D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,TdT-,CD</w:t>
            </w:r>
            <w:proofErr w:type="gramEnd"/>
            <w:r w:rsidRPr="003540D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20</w:t>
            </w:r>
            <w:proofErr w:type="gramStart"/>
            <w:r w:rsidRPr="003540D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,CD</w:t>
            </w:r>
            <w:proofErr w:type="gramEnd"/>
            <w:r w:rsidRPr="003540D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61-,</w:t>
            </w:r>
            <w:r w:rsidR="00EE7B0E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 </w:t>
            </w:r>
            <w:r w:rsidRPr="003540D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CD99-</w:t>
            </w:r>
          </w:p>
        </w:tc>
        <w:tc>
          <w:tcPr>
            <w:tcW w:w="3969" w:type="dxa"/>
          </w:tcPr>
          <w:p w14:paraId="3153DB51" w14:textId="334050FA" w:rsidR="007822A6" w:rsidRPr="00EF682F" w:rsidRDefault="007822A6" w:rsidP="0014795A">
            <w:pPr>
              <w:rPr>
                <w:rFonts w:ascii="Times New Roman" w:hAnsi="Times New Roman" w:cs="Times New Roman"/>
                <w:iCs/>
                <w:sz w:val="18"/>
                <w:szCs w:val="18"/>
                <w:lang w:val="da-DK"/>
              </w:rPr>
            </w:pPr>
            <w:r w:rsidRPr="00EF682F">
              <w:rPr>
                <w:rFonts w:ascii="Times New Roman" w:hAnsi="Times New Roman" w:cs="Times New Roman"/>
                <w:iCs/>
                <w:sz w:val="18"/>
                <w:szCs w:val="18"/>
                <w:lang w:val="da-DK"/>
              </w:rPr>
              <w:t xml:space="preserve">NBL </w:t>
            </w:r>
            <w:proofErr w:type="spellStart"/>
            <w:r w:rsidRPr="00EF682F">
              <w:rPr>
                <w:rFonts w:ascii="Times New Roman" w:hAnsi="Times New Roman" w:cs="Times New Roman"/>
                <w:iCs/>
                <w:sz w:val="18"/>
                <w:szCs w:val="18"/>
                <w:lang w:val="da-DK"/>
              </w:rPr>
              <w:t>regimen</w:t>
            </w:r>
            <w:proofErr w:type="spellEnd"/>
            <w:r w:rsidRPr="00EF682F">
              <w:rPr>
                <w:rFonts w:ascii="Times New Roman" w:hAnsi="Times New Roman" w:cs="Times New Roman"/>
                <w:iCs/>
                <w:sz w:val="18"/>
                <w:szCs w:val="18"/>
                <w:lang w:val="da-DK"/>
              </w:rPr>
              <w:t xml:space="preserve"> (</w:t>
            </w:r>
            <w:proofErr w:type="spellStart"/>
            <w:r w:rsidRPr="00EF682F">
              <w:rPr>
                <w:rFonts w:ascii="Times New Roman" w:hAnsi="Times New Roman" w:cs="Times New Roman"/>
                <w:iCs/>
                <w:sz w:val="18"/>
                <w:szCs w:val="18"/>
                <w:lang w:val="da-DK"/>
              </w:rPr>
              <w:t>vincristine</w:t>
            </w:r>
            <w:proofErr w:type="spellEnd"/>
            <w:r w:rsidRPr="00EF682F">
              <w:rPr>
                <w:rFonts w:ascii="Times New Roman" w:hAnsi="Times New Roman" w:cs="Times New Roman"/>
                <w:iCs/>
                <w:sz w:val="18"/>
                <w:szCs w:val="18"/>
                <w:lang w:val="da-DK"/>
              </w:rPr>
              <w:t xml:space="preserve">, </w:t>
            </w:r>
            <w:proofErr w:type="spellStart"/>
            <w:r w:rsidRPr="00EF682F">
              <w:rPr>
                <w:rFonts w:ascii="Times New Roman" w:hAnsi="Times New Roman" w:cs="Times New Roman"/>
                <w:iCs/>
                <w:sz w:val="18"/>
                <w:szCs w:val="18"/>
                <w:lang w:val="da-DK"/>
              </w:rPr>
              <w:t>dexrazoxane</w:t>
            </w:r>
            <w:proofErr w:type="spellEnd"/>
            <w:r w:rsidRPr="00EF682F">
              <w:rPr>
                <w:rFonts w:ascii="Times New Roman" w:hAnsi="Times New Roman" w:cs="Times New Roman"/>
                <w:iCs/>
                <w:sz w:val="18"/>
                <w:szCs w:val="18"/>
                <w:lang w:val="da-DK"/>
              </w:rPr>
              <w:t xml:space="preserve">, </w:t>
            </w:r>
            <w:proofErr w:type="spellStart"/>
            <w:r w:rsidRPr="00EF682F">
              <w:rPr>
                <w:rFonts w:ascii="Times New Roman" w:hAnsi="Times New Roman" w:cs="Times New Roman"/>
                <w:iCs/>
                <w:sz w:val="18"/>
                <w:szCs w:val="18"/>
                <w:lang w:val="da-DK"/>
              </w:rPr>
              <w:t>doxorubicin</w:t>
            </w:r>
            <w:proofErr w:type="spellEnd"/>
            <w:r w:rsidRPr="00EF682F">
              <w:rPr>
                <w:rFonts w:ascii="Times New Roman" w:hAnsi="Times New Roman" w:cs="Times New Roman"/>
                <w:iCs/>
                <w:sz w:val="18"/>
                <w:szCs w:val="18"/>
                <w:lang w:val="da-DK"/>
              </w:rPr>
              <w:t xml:space="preserve">, and </w:t>
            </w:r>
            <w:proofErr w:type="spellStart"/>
            <w:r w:rsidRPr="00EF682F">
              <w:rPr>
                <w:rFonts w:ascii="Times New Roman" w:hAnsi="Times New Roman" w:cs="Times New Roman"/>
                <w:iCs/>
                <w:sz w:val="18"/>
                <w:szCs w:val="18"/>
                <w:lang w:val="da-DK"/>
              </w:rPr>
              <w:t>cyclophosphamide</w:t>
            </w:r>
            <w:proofErr w:type="spellEnd"/>
            <w:r w:rsidRPr="00EF682F">
              <w:rPr>
                <w:rFonts w:ascii="Times New Roman" w:hAnsi="Times New Roman" w:cs="Times New Roman"/>
                <w:iCs/>
                <w:sz w:val="18"/>
                <w:szCs w:val="18"/>
                <w:lang w:val="da-DK"/>
              </w:rPr>
              <w:t>)</w:t>
            </w:r>
          </w:p>
        </w:tc>
        <w:tc>
          <w:tcPr>
            <w:tcW w:w="2835" w:type="dxa"/>
          </w:tcPr>
          <w:p w14:paraId="2848BA4C" w14:textId="2874E594" w:rsidR="007822A6" w:rsidRPr="00412D5C" w:rsidRDefault="007822A6" w:rsidP="007A69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993" w:type="dxa"/>
          </w:tcPr>
          <w:p w14:paraId="19E91273" w14:textId="44604864" w:rsidR="007822A6" w:rsidRDefault="005C1A3A" w:rsidP="007A694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[13]</w:t>
            </w:r>
          </w:p>
        </w:tc>
      </w:tr>
      <w:tr w:rsidR="007822A6" w:rsidRPr="00032F05" w14:paraId="0362B985" w14:textId="347EA1EB" w:rsidTr="00784FED">
        <w:tc>
          <w:tcPr>
            <w:tcW w:w="704" w:type="dxa"/>
          </w:tcPr>
          <w:p w14:paraId="1415B858" w14:textId="4AD0ADFF" w:rsidR="007822A6" w:rsidRPr="00412D5C" w:rsidRDefault="007822A6" w:rsidP="007A69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394" w:type="dxa"/>
          </w:tcPr>
          <w:p w14:paraId="204DCFAD" w14:textId="00D2E56D" w:rsidR="007822A6" w:rsidRPr="00412D5C" w:rsidRDefault="007822A6" w:rsidP="007A69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15E8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69" w:type="dxa"/>
          </w:tcPr>
          <w:p w14:paraId="03958B94" w14:textId="1E5BCFB7" w:rsidR="007822A6" w:rsidRPr="00412D5C" w:rsidRDefault="002128FA" w:rsidP="007A694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--</w:t>
            </w:r>
          </w:p>
        </w:tc>
        <w:tc>
          <w:tcPr>
            <w:tcW w:w="2835" w:type="dxa"/>
          </w:tcPr>
          <w:p w14:paraId="387A28EC" w14:textId="7F18D236" w:rsidR="007822A6" w:rsidRPr="00412D5C" w:rsidRDefault="002128FA" w:rsidP="007A69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</w:tcPr>
          <w:p w14:paraId="791695C6" w14:textId="3CC5FBD8" w:rsidR="007822A6" w:rsidRDefault="005C1A3A" w:rsidP="007A694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[13]</w:t>
            </w:r>
          </w:p>
        </w:tc>
      </w:tr>
      <w:tr w:rsidR="007822A6" w:rsidRPr="00032F05" w14:paraId="021026E2" w14:textId="5E58B714" w:rsidTr="00784FED">
        <w:tc>
          <w:tcPr>
            <w:tcW w:w="704" w:type="dxa"/>
          </w:tcPr>
          <w:p w14:paraId="775AAECD" w14:textId="1B5906EB" w:rsidR="007822A6" w:rsidRPr="00412D5C" w:rsidRDefault="007822A6" w:rsidP="007A69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394" w:type="dxa"/>
          </w:tcPr>
          <w:p w14:paraId="6CF0F843" w14:textId="673334A1" w:rsidR="007822A6" w:rsidRPr="00154A63" w:rsidRDefault="007822A6" w:rsidP="007A6942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154A63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ALK</w:t>
            </w:r>
            <w:proofErr w:type="gramStart"/>
            <w:r w:rsidRPr="00154A63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,CD</w:t>
            </w:r>
            <w:proofErr w:type="gramEnd"/>
            <w:r w:rsidRPr="00154A63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3</w:t>
            </w:r>
            <w:proofErr w:type="gramStart"/>
            <w:r w:rsidRPr="00154A63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,CD</w:t>
            </w:r>
            <w:proofErr w:type="gramEnd"/>
            <w:r w:rsidRPr="00154A63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4</w:t>
            </w:r>
            <w:proofErr w:type="gramStart"/>
            <w:r w:rsidRPr="00154A63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,CD</w:t>
            </w:r>
            <w:proofErr w:type="gramEnd"/>
            <w:r w:rsidRPr="00154A63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5</w:t>
            </w:r>
            <w:proofErr w:type="gramStart"/>
            <w:r w:rsidRPr="00154A63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,CD</w:t>
            </w:r>
            <w:proofErr w:type="gramEnd"/>
            <w:r w:rsidRPr="00154A63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7</w:t>
            </w:r>
            <w:proofErr w:type="gramStart"/>
            <w:r w:rsidRPr="00154A63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,CD</w:t>
            </w:r>
            <w:proofErr w:type="gramEnd"/>
            <w:r w:rsidRPr="00154A63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8</w:t>
            </w:r>
            <w:proofErr w:type="gramStart"/>
            <w:r w:rsidRPr="00154A63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,CD</w:t>
            </w:r>
            <w:proofErr w:type="gramEnd"/>
            <w:r w:rsidRPr="00154A63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30</w:t>
            </w:r>
            <w:proofErr w:type="gramStart"/>
            <w:r w:rsidRPr="00154A63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,CD</w:t>
            </w:r>
            <w:proofErr w:type="gramEnd"/>
            <w:r w:rsidRPr="00154A63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56</w:t>
            </w:r>
            <w:proofErr w:type="gramStart"/>
            <w:r w:rsidRPr="00154A63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,TdT</w:t>
            </w:r>
            <w:proofErr w:type="gramEnd"/>
            <w:r w:rsidR="00E106A3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  <w:r w:rsidRPr="00154A63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,</w:t>
            </w:r>
            <w:r w:rsidR="00E106A3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 </w:t>
            </w:r>
            <w:r w:rsidRPr="00154A63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CD20</w:t>
            </w:r>
            <w:proofErr w:type="gramStart"/>
            <w:r w:rsidRPr="00154A63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,CD</w:t>
            </w:r>
            <w:proofErr w:type="gramEnd"/>
            <w:r w:rsidRPr="00154A63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138</w:t>
            </w:r>
            <w:proofErr w:type="gramStart"/>
            <w:r w:rsidRPr="00154A63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,CD</w:t>
            </w:r>
            <w:proofErr w:type="gramEnd"/>
            <w:r w:rsidRPr="00154A63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33-,</w:t>
            </w: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 </w:t>
            </w:r>
            <w:r w:rsidRPr="00154A63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CD42</w:t>
            </w:r>
            <w:proofErr w:type="gramStart"/>
            <w:r w:rsidRPr="00154A63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,CD</w:t>
            </w:r>
            <w:proofErr w:type="gramEnd"/>
            <w:r w:rsidRPr="00154A63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61</w:t>
            </w:r>
            <w:proofErr w:type="gramStart"/>
            <w:r w:rsidRPr="00154A63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,CD</w:t>
            </w:r>
            <w:proofErr w:type="gramEnd"/>
            <w:r w:rsidRPr="00154A63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68</w:t>
            </w:r>
            <w:proofErr w:type="gramStart"/>
            <w:r w:rsidRPr="00154A63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,CD</w:t>
            </w:r>
            <w:proofErr w:type="gramEnd"/>
            <w:r w:rsidRPr="00154A63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99-,</w:t>
            </w:r>
            <w:r w:rsidR="00E106A3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 </w:t>
            </w:r>
            <w:r w:rsidRPr="00154A63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CD123-</w:t>
            </w:r>
          </w:p>
        </w:tc>
        <w:tc>
          <w:tcPr>
            <w:tcW w:w="3969" w:type="dxa"/>
          </w:tcPr>
          <w:p w14:paraId="1A6170C6" w14:textId="0849766F" w:rsidR="007822A6" w:rsidRPr="00154A63" w:rsidRDefault="002128FA" w:rsidP="007A6942">
            <w:pPr>
              <w:rPr>
                <w:rFonts w:ascii="Times New Roman" w:hAnsi="Times New Roman" w:cs="Times New Roman"/>
                <w:iCs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da-DK"/>
              </w:rPr>
              <w:t>--</w:t>
            </w:r>
          </w:p>
        </w:tc>
        <w:tc>
          <w:tcPr>
            <w:tcW w:w="2835" w:type="dxa"/>
          </w:tcPr>
          <w:p w14:paraId="75D6F9E9" w14:textId="5EEBE547" w:rsidR="007822A6" w:rsidRPr="00154A63" w:rsidRDefault="002128FA" w:rsidP="007A6942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-</w:t>
            </w:r>
          </w:p>
        </w:tc>
        <w:tc>
          <w:tcPr>
            <w:tcW w:w="993" w:type="dxa"/>
          </w:tcPr>
          <w:p w14:paraId="0C7464D1" w14:textId="125B6D4E" w:rsidR="007822A6" w:rsidRDefault="005C1A3A" w:rsidP="007A694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[13]</w:t>
            </w:r>
          </w:p>
        </w:tc>
      </w:tr>
      <w:tr w:rsidR="007822A6" w:rsidRPr="00032F05" w14:paraId="3C73C95B" w14:textId="6BE2D558" w:rsidTr="00784FED">
        <w:tc>
          <w:tcPr>
            <w:tcW w:w="704" w:type="dxa"/>
          </w:tcPr>
          <w:p w14:paraId="7E3FB18A" w14:textId="02D4055C" w:rsidR="007822A6" w:rsidRPr="00412D5C" w:rsidRDefault="007822A6" w:rsidP="007A69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  <w:p w14:paraId="780BDB0D" w14:textId="1723A46C" w:rsidR="007822A6" w:rsidRPr="00412D5C" w:rsidRDefault="007822A6" w:rsidP="007A69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</w:tcPr>
          <w:p w14:paraId="79DF8C7D" w14:textId="180D8DBB" w:rsidR="007822A6" w:rsidRPr="00AC4B88" w:rsidRDefault="007822A6" w:rsidP="007A69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B88">
              <w:rPr>
                <w:rFonts w:ascii="Times New Roman" w:hAnsi="Times New Roman" w:cs="Times New Roman"/>
                <w:sz w:val="18"/>
                <w:szCs w:val="18"/>
              </w:rPr>
              <w:t>ALK</w:t>
            </w:r>
            <w:proofErr w:type="gramStart"/>
            <w:r w:rsidRPr="00AC4B88">
              <w:rPr>
                <w:rFonts w:ascii="Times New Roman" w:hAnsi="Times New Roman" w:cs="Times New Roman"/>
                <w:sz w:val="18"/>
                <w:szCs w:val="18"/>
              </w:rPr>
              <w:t>-,CD</w:t>
            </w:r>
            <w:proofErr w:type="gramEnd"/>
            <w:r w:rsidRPr="00AC4B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proofErr w:type="gramStart"/>
            <w:r w:rsidRPr="00AC4B88">
              <w:rPr>
                <w:rFonts w:ascii="Times New Roman" w:hAnsi="Times New Roman" w:cs="Times New Roman"/>
                <w:sz w:val="18"/>
                <w:szCs w:val="18"/>
              </w:rPr>
              <w:t>-,CD</w:t>
            </w:r>
            <w:proofErr w:type="gramEnd"/>
            <w:r w:rsidRPr="00AC4B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proofErr w:type="gramStart"/>
            <w:r w:rsidRPr="00AC4B88">
              <w:rPr>
                <w:rFonts w:ascii="Times New Roman" w:hAnsi="Times New Roman" w:cs="Times New Roman"/>
                <w:sz w:val="18"/>
                <w:szCs w:val="18"/>
              </w:rPr>
              <w:t>+,CD</w:t>
            </w:r>
            <w:proofErr w:type="gramEnd"/>
            <w:r w:rsidRPr="00AC4B88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proofErr w:type="gramStart"/>
            <w:r w:rsidRPr="00AC4B88">
              <w:rPr>
                <w:rFonts w:ascii="Times New Roman" w:hAnsi="Times New Roman" w:cs="Times New Roman"/>
                <w:sz w:val="18"/>
                <w:szCs w:val="18"/>
              </w:rPr>
              <w:t>-,CD</w:t>
            </w:r>
            <w:proofErr w:type="gramEnd"/>
            <w:r w:rsidRPr="00AC4B8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proofErr w:type="gramStart"/>
            <w:r w:rsidRPr="00AC4B88">
              <w:rPr>
                <w:rFonts w:ascii="Times New Roman" w:hAnsi="Times New Roman" w:cs="Times New Roman"/>
                <w:sz w:val="18"/>
                <w:szCs w:val="18"/>
              </w:rPr>
              <w:t>-,CD</w:t>
            </w:r>
            <w:proofErr w:type="gramEnd"/>
            <w:r w:rsidRPr="00AC4B88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  <w:proofErr w:type="gramStart"/>
            <w:r w:rsidRPr="00AC4B88">
              <w:rPr>
                <w:rFonts w:ascii="Times New Roman" w:hAnsi="Times New Roman" w:cs="Times New Roman"/>
                <w:sz w:val="18"/>
                <w:szCs w:val="18"/>
              </w:rPr>
              <w:t>-,CD</w:t>
            </w:r>
            <w:proofErr w:type="gramEnd"/>
            <w:r w:rsidRPr="00AC4B88">
              <w:rPr>
                <w:rFonts w:ascii="Times New Roman" w:hAnsi="Times New Roman" w:cs="Times New Roman"/>
                <w:sz w:val="18"/>
                <w:szCs w:val="18"/>
              </w:rPr>
              <w:t>11b-,</w:t>
            </w:r>
            <w:r w:rsidR="00E106A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C4B88">
              <w:rPr>
                <w:rFonts w:ascii="Times New Roman" w:hAnsi="Times New Roman" w:cs="Times New Roman"/>
                <w:sz w:val="18"/>
                <w:szCs w:val="18"/>
              </w:rPr>
              <w:t>CD25</w:t>
            </w:r>
            <w:proofErr w:type="gramStart"/>
            <w:r w:rsidRPr="00AC4B88">
              <w:rPr>
                <w:rFonts w:ascii="Times New Roman" w:hAnsi="Times New Roman" w:cs="Times New Roman"/>
                <w:sz w:val="18"/>
                <w:szCs w:val="18"/>
              </w:rPr>
              <w:t>-,CD</w:t>
            </w:r>
            <w:proofErr w:type="gramEnd"/>
            <w:r w:rsidRPr="00AC4B88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proofErr w:type="gramStart"/>
            <w:r w:rsidRPr="00AC4B88">
              <w:rPr>
                <w:rFonts w:ascii="Times New Roman" w:hAnsi="Times New Roman" w:cs="Times New Roman"/>
                <w:sz w:val="18"/>
                <w:szCs w:val="18"/>
              </w:rPr>
              <w:t>-,CD</w:t>
            </w:r>
            <w:proofErr w:type="gramEnd"/>
            <w:r w:rsidRPr="00AC4B88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proofErr w:type="gramStart"/>
            <w:r w:rsidRPr="00AC4B88">
              <w:rPr>
                <w:rFonts w:ascii="Times New Roman" w:hAnsi="Times New Roman" w:cs="Times New Roman"/>
                <w:sz w:val="18"/>
                <w:szCs w:val="18"/>
              </w:rPr>
              <w:t>-,CD</w:t>
            </w:r>
            <w:proofErr w:type="gramEnd"/>
            <w:r w:rsidRPr="00AC4B88">
              <w:rPr>
                <w:rFonts w:ascii="Times New Roman" w:hAnsi="Times New Roman" w:cs="Times New Roman"/>
                <w:sz w:val="18"/>
                <w:szCs w:val="18"/>
              </w:rPr>
              <w:t>123-</w:t>
            </w:r>
          </w:p>
        </w:tc>
        <w:tc>
          <w:tcPr>
            <w:tcW w:w="3969" w:type="dxa"/>
          </w:tcPr>
          <w:p w14:paraId="586DF9B0" w14:textId="4EA7727B" w:rsidR="007822A6" w:rsidRPr="00AC4B88" w:rsidRDefault="002128FA" w:rsidP="007A694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--</w:t>
            </w:r>
          </w:p>
        </w:tc>
        <w:tc>
          <w:tcPr>
            <w:tcW w:w="2835" w:type="dxa"/>
          </w:tcPr>
          <w:p w14:paraId="6651D9E3" w14:textId="7CED2734" w:rsidR="007822A6" w:rsidRPr="00AC4B88" w:rsidRDefault="002128FA" w:rsidP="007A69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3" w:type="dxa"/>
          </w:tcPr>
          <w:p w14:paraId="781F7106" w14:textId="587D0906" w:rsidR="007822A6" w:rsidRDefault="005C1A3A" w:rsidP="007A694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[13]</w:t>
            </w:r>
          </w:p>
        </w:tc>
      </w:tr>
      <w:tr w:rsidR="007822A6" w:rsidRPr="00032F05" w14:paraId="52CA1627" w14:textId="6526BE1F" w:rsidTr="00784FED">
        <w:tc>
          <w:tcPr>
            <w:tcW w:w="704" w:type="dxa"/>
          </w:tcPr>
          <w:p w14:paraId="3937B682" w14:textId="53812720" w:rsidR="007822A6" w:rsidRPr="00412D5C" w:rsidRDefault="007822A6" w:rsidP="00314E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D5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4394" w:type="dxa"/>
          </w:tcPr>
          <w:p w14:paraId="2C115288" w14:textId="7DE840F0" w:rsidR="007822A6" w:rsidRPr="00412D5C" w:rsidRDefault="007822A6" w:rsidP="00314E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54D">
              <w:rPr>
                <w:rFonts w:ascii="Times New Roman" w:hAnsi="Times New Roman" w:cs="Times New Roman"/>
                <w:sz w:val="18"/>
                <w:szCs w:val="18"/>
              </w:rPr>
              <w:t>CD43+ (strong),CD117+ (strong),BRG+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0454D">
              <w:rPr>
                <w:rFonts w:ascii="Times New Roman" w:hAnsi="Times New Roman" w:cs="Times New Roman"/>
                <w:sz w:val="18"/>
                <w:szCs w:val="18"/>
              </w:rPr>
              <w:t>E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0454D">
              <w:rPr>
                <w:rFonts w:ascii="Times New Roman" w:hAnsi="Times New Roman" w:cs="Times New Roman"/>
                <w:sz w:val="18"/>
                <w:szCs w:val="18"/>
              </w:rPr>
              <w:t>adherin+,</w:t>
            </w:r>
            <w:r w:rsidR="00E106A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0454D">
              <w:rPr>
                <w:rFonts w:ascii="Times New Roman" w:hAnsi="Times New Roman" w:cs="Times New Roman"/>
                <w:sz w:val="18"/>
                <w:szCs w:val="18"/>
              </w:rPr>
              <w:t>INI-1+,CD99-/+,p53-/(+),CD56-(+few cells),c-</w:t>
            </w:r>
            <w:proofErr w:type="spellStart"/>
            <w:r w:rsidRPr="00F0454D">
              <w:rPr>
                <w:rFonts w:ascii="Times New Roman" w:hAnsi="Times New Roman" w:cs="Times New Roman"/>
                <w:sz w:val="18"/>
                <w:szCs w:val="18"/>
              </w:rPr>
              <w:t>myc</w:t>
            </w:r>
            <w:proofErr w:type="spellEnd"/>
            <w:r w:rsidRPr="00F0454D">
              <w:rPr>
                <w:rFonts w:ascii="Times New Roman" w:hAnsi="Times New Roman" w:cs="Times New Roman"/>
                <w:sz w:val="18"/>
                <w:szCs w:val="18"/>
              </w:rPr>
              <w:t>+,</w:t>
            </w:r>
            <w:r w:rsidR="00E106A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0454D">
              <w:rPr>
                <w:rFonts w:ascii="Times New Roman" w:hAnsi="Times New Roman" w:cs="Times New Roman"/>
                <w:sz w:val="18"/>
                <w:szCs w:val="18"/>
              </w:rPr>
              <w:t>CD2-,CD3-,CD4-,CD7-,CD14-,CD20-,CD25-,CD34-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0454D">
              <w:rPr>
                <w:rFonts w:ascii="Times New Roman" w:hAnsi="Times New Roman" w:cs="Times New Roman"/>
                <w:sz w:val="18"/>
                <w:szCs w:val="18"/>
              </w:rPr>
              <w:t>CD30-,CD45-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61-,</w:t>
            </w:r>
            <w:r w:rsidRPr="00F0454D">
              <w:rPr>
                <w:rFonts w:ascii="Times New Roman" w:hAnsi="Times New Roman" w:cs="Times New Roman"/>
                <w:sz w:val="18"/>
                <w:szCs w:val="18"/>
              </w:rPr>
              <w:t>CD68KP1-,CD163-,AFP-,ALK-,</w:t>
            </w:r>
            <w:r w:rsidR="00E106A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0454D">
              <w:rPr>
                <w:rFonts w:ascii="Times New Roman" w:hAnsi="Times New Roman" w:cs="Times New Roman"/>
                <w:sz w:val="18"/>
                <w:szCs w:val="18"/>
              </w:rPr>
              <w:t>Desmin-,ERG-,Factor 8-,GATA3-,Glycophorin-,Inhibin-,</w:t>
            </w:r>
            <w:r w:rsidR="00E106A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0454D">
              <w:rPr>
                <w:rFonts w:ascii="Times New Roman" w:hAnsi="Times New Roman" w:cs="Times New Roman"/>
                <w:sz w:val="18"/>
                <w:szCs w:val="18"/>
              </w:rPr>
              <w:t>Lysozyme-,MPO-,MUM1-,MyoD1-,Myogenin-,Oct3/4-,</w:t>
            </w:r>
            <w:r w:rsidR="003E39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0454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ax5-,PHOX2B-,PLAP-,SALL4-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0454D">
              <w:rPr>
                <w:rFonts w:ascii="Times New Roman" w:hAnsi="Times New Roman" w:cs="Times New Roman"/>
                <w:sz w:val="18"/>
                <w:szCs w:val="18"/>
              </w:rPr>
              <w:t>Synaptophysin-,</w:t>
            </w:r>
            <w:proofErr w:type="spellStart"/>
            <w:r w:rsidRPr="00F0454D">
              <w:rPr>
                <w:rFonts w:ascii="Times New Roman" w:hAnsi="Times New Roman" w:cs="Times New Roman"/>
                <w:sz w:val="18"/>
                <w:szCs w:val="18"/>
              </w:rPr>
              <w:t>TdT</w:t>
            </w:r>
            <w:proofErr w:type="spellEnd"/>
            <w:r w:rsidRPr="00F0454D">
              <w:rPr>
                <w:rFonts w:ascii="Times New Roman" w:hAnsi="Times New Roman" w:cs="Times New Roman"/>
                <w:sz w:val="18"/>
                <w:szCs w:val="18"/>
              </w:rPr>
              <w:t>-,</w:t>
            </w:r>
            <w:r w:rsidR="003E39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0454D">
              <w:rPr>
                <w:rFonts w:ascii="Times New Roman" w:hAnsi="Times New Roman" w:cs="Times New Roman"/>
                <w:sz w:val="18"/>
                <w:szCs w:val="18"/>
              </w:rPr>
              <w:t>WT1-,EBV(ISH)-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0454D">
              <w:rPr>
                <w:rFonts w:ascii="Times New Roman" w:hAnsi="Times New Roman" w:cs="Times New Roman"/>
                <w:sz w:val="18"/>
                <w:szCs w:val="18"/>
              </w:rPr>
              <w:t>S100-</w:t>
            </w:r>
          </w:p>
        </w:tc>
        <w:tc>
          <w:tcPr>
            <w:tcW w:w="3969" w:type="dxa"/>
          </w:tcPr>
          <w:p w14:paraId="52EC79A4" w14:textId="21BBC6FF" w:rsidR="007822A6" w:rsidRDefault="007822A6" w:rsidP="00314E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2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NOPHO AML 2012 protoco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0529D">
              <w:rPr>
                <w:rFonts w:ascii="Times New Roman" w:hAnsi="Times New Roman" w:cs="Times New Roman"/>
                <w:sz w:val="18"/>
                <w:szCs w:val="18"/>
              </w:rPr>
              <w:t>with etoposide monotherap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irst and then </w:t>
            </w:r>
            <w:r w:rsidRPr="00F8124B">
              <w:rPr>
                <w:rFonts w:ascii="Times New Roman" w:hAnsi="Times New Roman" w:cs="Times New Roman"/>
                <w:sz w:val="18"/>
                <w:szCs w:val="18"/>
              </w:rPr>
              <w:t>courses with MEC, ADE, and FL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, followed by a</w:t>
            </w:r>
            <w:r w:rsidRPr="00F8124B">
              <w:rPr>
                <w:rFonts w:ascii="Times New Roman" w:hAnsi="Times New Roman" w:cs="Times New Roman"/>
                <w:sz w:val="18"/>
                <w:szCs w:val="18"/>
              </w:rPr>
              <w:t>llogenic stem cell transplantation</w:t>
            </w:r>
          </w:p>
          <w:p w14:paraId="13E4F8EB" w14:textId="29085AAE" w:rsidR="007822A6" w:rsidRPr="00412D5C" w:rsidRDefault="007822A6" w:rsidP="00314E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522B8994" w14:textId="65E25FEF" w:rsidR="007822A6" w:rsidRPr="00412D5C" w:rsidRDefault="007822A6" w:rsidP="00314E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993" w:type="dxa"/>
          </w:tcPr>
          <w:p w14:paraId="1A58A89F" w14:textId="248D7AE5" w:rsidR="007822A6" w:rsidRPr="00C5580E" w:rsidRDefault="007822A6" w:rsidP="00314E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80E">
              <w:rPr>
                <w:rFonts w:ascii="Times New Roman" w:hAnsi="Times New Roman" w:cs="Times New Roman"/>
                <w:sz w:val="18"/>
                <w:szCs w:val="18"/>
              </w:rPr>
              <w:t>Present case</w:t>
            </w:r>
          </w:p>
        </w:tc>
      </w:tr>
    </w:tbl>
    <w:p w14:paraId="7C6C8AF1" w14:textId="7485BE7D" w:rsidR="00D00E55" w:rsidRPr="00A11E2F" w:rsidRDefault="00D00E55" w:rsidP="007822A6">
      <w:pPr>
        <w:pStyle w:val="ListParagraph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sectPr w:rsidR="00D00E55" w:rsidRPr="00A11E2F" w:rsidSect="005E248D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C01655" w14:textId="77777777" w:rsidR="006D598F" w:rsidRDefault="006D598F" w:rsidP="00F94589">
      <w:pPr>
        <w:spacing w:after="0" w:line="240" w:lineRule="auto"/>
      </w:pPr>
      <w:r>
        <w:separator/>
      </w:r>
    </w:p>
  </w:endnote>
  <w:endnote w:type="continuationSeparator" w:id="0">
    <w:p w14:paraId="06207005" w14:textId="77777777" w:rsidR="006D598F" w:rsidRDefault="006D598F" w:rsidP="00F945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31753357"/>
      <w:docPartObj>
        <w:docPartGallery w:val="Page Numbers (Bottom of Page)"/>
        <w:docPartUnique/>
      </w:docPartObj>
    </w:sdtPr>
    <w:sdtEndPr/>
    <w:sdtContent>
      <w:p w14:paraId="72B93A27" w14:textId="53B1CDF3" w:rsidR="00F94589" w:rsidRDefault="00F9458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280E3BD3" w14:textId="77777777" w:rsidR="00F94589" w:rsidRDefault="00F945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AAAFBA" w14:textId="77777777" w:rsidR="006D598F" w:rsidRDefault="006D598F" w:rsidP="00F94589">
      <w:pPr>
        <w:spacing w:after="0" w:line="240" w:lineRule="auto"/>
      </w:pPr>
      <w:r>
        <w:separator/>
      </w:r>
    </w:p>
  </w:footnote>
  <w:footnote w:type="continuationSeparator" w:id="0">
    <w:p w14:paraId="28A66E1A" w14:textId="77777777" w:rsidR="006D598F" w:rsidRDefault="006D598F" w:rsidP="00F945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0786F10"/>
    <w:multiLevelType w:val="hybridMultilevel"/>
    <w:tmpl w:val="21169D4C"/>
    <w:lvl w:ilvl="0" w:tplc="750A9F4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93368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GxBAFDMwsLczMDJR2l4NTi4sz8PJACw1oACnln9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xve05ah0x5z7eae0c5z9pywtva999prvd9&quot;&gt;Fra&amp;apos;-new-Converted&lt;record-ids&gt;&lt;item&gt;248&lt;/item&gt;&lt;/record-ids&gt;&lt;/item&gt;&lt;/Libraries&gt;"/>
  </w:docVars>
  <w:rsids>
    <w:rsidRoot w:val="005E248D"/>
    <w:rsid w:val="000104F7"/>
    <w:rsid w:val="0001055A"/>
    <w:rsid w:val="000117DF"/>
    <w:rsid w:val="00021FD9"/>
    <w:rsid w:val="00022B50"/>
    <w:rsid w:val="00024C8B"/>
    <w:rsid w:val="00032F05"/>
    <w:rsid w:val="0003736B"/>
    <w:rsid w:val="00037BD3"/>
    <w:rsid w:val="00040D06"/>
    <w:rsid w:val="00044389"/>
    <w:rsid w:val="000449B7"/>
    <w:rsid w:val="00050F73"/>
    <w:rsid w:val="00051CE7"/>
    <w:rsid w:val="00052343"/>
    <w:rsid w:val="0005238D"/>
    <w:rsid w:val="0005288C"/>
    <w:rsid w:val="00053715"/>
    <w:rsid w:val="00053786"/>
    <w:rsid w:val="00057838"/>
    <w:rsid w:val="00061AB4"/>
    <w:rsid w:val="00061C49"/>
    <w:rsid w:val="00062B59"/>
    <w:rsid w:val="000759FF"/>
    <w:rsid w:val="00077ACE"/>
    <w:rsid w:val="00077CDC"/>
    <w:rsid w:val="0008173D"/>
    <w:rsid w:val="00087056"/>
    <w:rsid w:val="0009125D"/>
    <w:rsid w:val="000B6D7D"/>
    <w:rsid w:val="000C1703"/>
    <w:rsid w:val="000D33F4"/>
    <w:rsid w:val="000E1032"/>
    <w:rsid w:val="000E3BEB"/>
    <w:rsid w:val="000E6F07"/>
    <w:rsid w:val="000E71E4"/>
    <w:rsid w:val="000F36A7"/>
    <w:rsid w:val="000F5677"/>
    <w:rsid w:val="000F5EF1"/>
    <w:rsid w:val="000F7463"/>
    <w:rsid w:val="000F74BF"/>
    <w:rsid w:val="000F75C6"/>
    <w:rsid w:val="0010529D"/>
    <w:rsid w:val="00111700"/>
    <w:rsid w:val="00112B44"/>
    <w:rsid w:val="00114492"/>
    <w:rsid w:val="00122DA2"/>
    <w:rsid w:val="00130B49"/>
    <w:rsid w:val="001332AE"/>
    <w:rsid w:val="00134726"/>
    <w:rsid w:val="001356E9"/>
    <w:rsid w:val="001418D8"/>
    <w:rsid w:val="00142CDD"/>
    <w:rsid w:val="001445AC"/>
    <w:rsid w:val="001473E0"/>
    <w:rsid w:val="0014795A"/>
    <w:rsid w:val="001539EE"/>
    <w:rsid w:val="00154A63"/>
    <w:rsid w:val="00155F9A"/>
    <w:rsid w:val="00160535"/>
    <w:rsid w:val="00162C7C"/>
    <w:rsid w:val="00163EA9"/>
    <w:rsid w:val="0016484A"/>
    <w:rsid w:val="00176322"/>
    <w:rsid w:val="00176FFD"/>
    <w:rsid w:val="00177D8B"/>
    <w:rsid w:val="00180824"/>
    <w:rsid w:val="00187973"/>
    <w:rsid w:val="001A04E0"/>
    <w:rsid w:val="001A259C"/>
    <w:rsid w:val="001A263B"/>
    <w:rsid w:val="001A4DC0"/>
    <w:rsid w:val="001C23F1"/>
    <w:rsid w:val="001C37E6"/>
    <w:rsid w:val="001C3A37"/>
    <w:rsid w:val="001C7D21"/>
    <w:rsid w:val="001D19DA"/>
    <w:rsid w:val="001D36CA"/>
    <w:rsid w:val="001D4D1C"/>
    <w:rsid w:val="001D5F5A"/>
    <w:rsid w:val="001D7879"/>
    <w:rsid w:val="001F4D20"/>
    <w:rsid w:val="001F63D6"/>
    <w:rsid w:val="001F70DA"/>
    <w:rsid w:val="001F782A"/>
    <w:rsid w:val="001F79B7"/>
    <w:rsid w:val="001F7D7C"/>
    <w:rsid w:val="002048BB"/>
    <w:rsid w:val="0021040C"/>
    <w:rsid w:val="002128FA"/>
    <w:rsid w:val="00213505"/>
    <w:rsid w:val="00220862"/>
    <w:rsid w:val="00220B1E"/>
    <w:rsid w:val="0025258B"/>
    <w:rsid w:val="0025467D"/>
    <w:rsid w:val="00257D9E"/>
    <w:rsid w:val="0026255B"/>
    <w:rsid w:val="0026453E"/>
    <w:rsid w:val="00265406"/>
    <w:rsid w:val="00267356"/>
    <w:rsid w:val="0026746D"/>
    <w:rsid w:val="0027384F"/>
    <w:rsid w:val="0027481C"/>
    <w:rsid w:val="00276288"/>
    <w:rsid w:val="00282F88"/>
    <w:rsid w:val="00287292"/>
    <w:rsid w:val="00293453"/>
    <w:rsid w:val="002A1594"/>
    <w:rsid w:val="002A65AC"/>
    <w:rsid w:val="002B0C22"/>
    <w:rsid w:val="002C4653"/>
    <w:rsid w:val="002C5D70"/>
    <w:rsid w:val="002C7F7E"/>
    <w:rsid w:val="002D2A98"/>
    <w:rsid w:val="002D4FA8"/>
    <w:rsid w:val="002E0B6A"/>
    <w:rsid w:val="002E2864"/>
    <w:rsid w:val="002E333E"/>
    <w:rsid w:val="002E3D72"/>
    <w:rsid w:val="002E78AC"/>
    <w:rsid w:val="002F0C99"/>
    <w:rsid w:val="002F1C54"/>
    <w:rsid w:val="002F62B0"/>
    <w:rsid w:val="002F72D1"/>
    <w:rsid w:val="00300C86"/>
    <w:rsid w:val="00300E5E"/>
    <w:rsid w:val="00301509"/>
    <w:rsid w:val="0030193D"/>
    <w:rsid w:val="0030227D"/>
    <w:rsid w:val="003022A2"/>
    <w:rsid w:val="003055A5"/>
    <w:rsid w:val="00306FDC"/>
    <w:rsid w:val="00313AAE"/>
    <w:rsid w:val="00314C48"/>
    <w:rsid w:val="00314E0D"/>
    <w:rsid w:val="003162EB"/>
    <w:rsid w:val="003308D7"/>
    <w:rsid w:val="0033264E"/>
    <w:rsid w:val="003441D2"/>
    <w:rsid w:val="00344488"/>
    <w:rsid w:val="00345C9A"/>
    <w:rsid w:val="00350750"/>
    <w:rsid w:val="00351A53"/>
    <w:rsid w:val="003540DC"/>
    <w:rsid w:val="0035448A"/>
    <w:rsid w:val="00362612"/>
    <w:rsid w:val="00364D36"/>
    <w:rsid w:val="00365253"/>
    <w:rsid w:val="003652EF"/>
    <w:rsid w:val="00385E15"/>
    <w:rsid w:val="00385FBA"/>
    <w:rsid w:val="00387C20"/>
    <w:rsid w:val="00395764"/>
    <w:rsid w:val="00395AF1"/>
    <w:rsid w:val="003A0ED1"/>
    <w:rsid w:val="003A1F0A"/>
    <w:rsid w:val="003A2F4F"/>
    <w:rsid w:val="003A48FA"/>
    <w:rsid w:val="003A743C"/>
    <w:rsid w:val="003B5AE6"/>
    <w:rsid w:val="003B6B69"/>
    <w:rsid w:val="003B6D48"/>
    <w:rsid w:val="003C1CEE"/>
    <w:rsid w:val="003C4667"/>
    <w:rsid w:val="003C7F84"/>
    <w:rsid w:val="003D1038"/>
    <w:rsid w:val="003D119A"/>
    <w:rsid w:val="003D266D"/>
    <w:rsid w:val="003E2D91"/>
    <w:rsid w:val="003E390D"/>
    <w:rsid w:val="003F23CD"/>
    <w:rsid w:val="00400727"/>
    <w:rsid w:val="00400FA8"/>
    <w:rsid w:val="00403F06"/>
    <w:rsid w:val="00405186"/>
    <w:rsid w:val="004058BC"/>
    <w:rsid w:val="004072B1"/>
    <w:rsid w:val="004117EB"/>
    <w:rsid w:val="00412541"/>
    <w:rsid w:val="00412D5C"/>
    <w:rsid w:val="00412F85"/>
    <w:rsid w:val="00413A01"/>
    <w:rsid w:val="0041487C"/>
    <w:rsid w:val="00417F0A"/>
    <w:rsid w:val="00421EE9"/>
    <w:rsid w:val="0042399D"/>
    <w:rsid w:val="00424239"/>
    <w:rsid w:val="0042551E"/>
    <w:rsid w:val="004255B3"/>
    <w:rsid w:val="00430FF2"/>
    <w:rsid w:val="00437BE5"/>
    <w:rsid w:val="004408A5"/>
    <w:rsid w:val="00443713"/>
    <w:rsid w:val="0044429A"/>
    <w:rsid w:val="00445226"/>
    <w:rsid w:val="004500E5"/>
    <w:rsid w:val="00450688"/>
    <w:rsid w:val="0045125C"/>
    <w:rsid w:val="00451B4F"/>
    <w:rsid w:val="00460CDE"/>
    <w:rsid w:val="004620E0"/>
    <w:rsid w:val="00463301"/>
    <w:rsid w:val="004634DC"/>
    <w:rsid w:val="00464959"/>
    <w:rsid w:val="00470F38"/>
    <w:rsid w:val="00472D6C"/>
    <w:rsid w:val="004769A9"/>
    <w:rsid w:val="004775CE"/>
    <w:rsid w:val="00480D4C"/>
    <w:rsid w:val="00482BB7"/>
    <w:rsid w:val="004935C7"/>
    <w:rsid w:val="00495A07"/>
    <w:rsid w:val="004A167C"/>
    <w:rsid w:val="004A1CA3"/>
    <w:rsid w:val="004A7EF2"/>
    <w:rsid w:val="004B0017"/>
    <w:rsid w:val="004B1271"/>
    <w:rsid w:val="004B1E89"/>
    <w:rsid w:val="004C64E2"/>
    <w:rsid w:val="004C6866"/>
    <w:rsid w:val="004C7670"/>
    <w:rsid w:val="004D1AD6"/>
    <w:rsid w:val="004E33F8"/>
    <w:rsid w:val="00503E6D"/>
    <w:rsid w:val="005279FF"/>
    <w:rsid w:val="0053378F"/>
    <w:rsid w:val="00534F17"/>
    <w:rsid w:val="00535A6E"/>
    <w:rsid w:val="00542535"/>
    <w:rsid w:val="00564BC8"/>
    <w:rsid w:val="00571D9D"/>
    <w:rsid w:val="0057249C"/>
    <w:rsid w:val="00575738"/>
    <w:rsid w:val="00576BBE"/>
    <w:rsid w:val="005842CF"/>
    <w:rsid w:val="005869B0"/>
    <w:rsid w:val="00586C58"/>
    <w:rsid w:val="00590BC0"/>
    <w:rsid w:val="005B64E9"/>
    <w:rsid w:val="005C083F"/>
    <w:rsid w:val="005C1A3A"/>
    <w:rsid w:val="005C4686"/>
    <w:rsid w:val="005C7F6D"/>
    <w:rsid w:val="005D076A"/>
    <w:rsid w:val="005D2AF3"/>
    <w:rsid w:val="005D3C06"/>
    <w:rsid w:val="005D448C"/>
    <w:rsid w:val="005D592F"/>
    <w:rsid w:val="005D5EF4"/>
    <w:rsid w:val="005E248D"/>
    <w:rsid w:val="005E267A"/>
    <w:rsid w:val="005E7F9D"/>
    <w:rsid w:val="005F1151"/>
    <w:rsid w:val="005F72D4"/>
    <w:rsid w:val="005F76AD"/>
    <w:rsid w:val="0060467D"/>
    <w:rsid w:val="006061CE"/>
    <w:rsid w:val="006063A7"/>
    <w:rsid w:val="0060723E"/>
    <w:rsid w:val="00610CCA"/>
    <w:rsid w:val="00615B97"/>
    <w:rsid w:val="00621E6A"/>
    <w:rsid w:val="006230AF"/>
    <w:rsid w:val="006269D9"/>
    <w:rsid w:val="006367F4"/>
    <w:rsid w:val="00643404"/>
    <w:rsid w:val="00643E6A"/>
    <w:rsid w:val="00644611"/>
    <w:rsid w:val="0064657A"/>
    <w:rsid w:val="00652D82"/>
    <w:rsid w:val="00653698"/>
    <w:rsid w:val="00654FDE"/>
    <w:rsid w:val="00656927"/>
    <w:rsid w:val="00663CEF"/>
    <w:rsid w:val="0066501C"/>
    <w:rsid w:val="00667BCD"/>
    <w:rsid w:val="00671A64"/>
    <w:rsid w:val="0068200D"/>
    <w:rsid w:val="0068281C"/>
    <w:rsid w:val="0068593B"/>
    <w:rsid w:val="00694CD3"/>
    <w:rsid w:val="0069600A"/>
    <w:rsid w:val="006979D6"/>
    <w:rsid w:val="006A7168"/>
    <w:rsid w:val="006C081F"/>
    <w:rsid w:val="006C156A"/>
    <w:rsid w:val="006D598F"/>
    <w:rsid w:val="006E0789"/>
    <w:rsid w:val="006E56E7"/>
    <w:rsid w:val="006E681E"/>
    <w:rsid w:val="006E6DE6"/>
    <w:rsid w:val="006E78A2"/>
    <w:rsid w:val="006F3ECA"/>
    <w:rsid w:val="006F6263"/>
    <w:rsid w:val="00704A02"/>
    <w:rsid w:val="00711455"/>
    <w:rsid w:val="007151E6"/>
    <w:rsid w:val="00732645"/>
    <w:rsid w:val="00733761"/>
    <w:rsid w:val="00734A1C"/>
    <w:rsid w:val="007455D4"/>
    <w:rsid w:val="007532E4"/>
    <w:rsid w:val="007561DE"/>
    <w:rsid w:val="00760640"/>
    <w:rsid w:val="00762B19"/>
    <w:rsid w:val="00766E07"/>
    <w:rsid w:val="00774151"/>
    <w:rsid w:val="00777CE5"/>
    <w:rsid w:val="007822A6"/>
    <w:rsid w:val="00784FED"/>
    <w:rsid w:val="00790076"/>
    <w:rsid w:val="007978AB"/>
    <w:rsid w:val="00797E53"/>
    <w:rsid w:val="007A0829"/>
    <w:rsid w:val="007A6378"/>
    <w:rsid w:val="007A670A"/>
    <w:rsid w:val="007A6942"/>
    <w:rsid w:val="007B448A"/>
    <w:rsid w:val="007C4858"/>
    <w:rsid w:val="007C491D"/>
    <w:rsid w:val="007C540E"/>
    <w:rsid w:val="007C6849"/>
    <w:rsid w:val="007D08BB"/>
    <w:rsid w:val="007D211B"/>
    <w:rsid w:val="007D219E"/>
    <w:rsid w:val="007D2E94"/>
    <w:rsid w:val="007D43C6"/>
    <w:rsid w:val="007D6317"/>
    <w:rsid w:val="007D7880"/>
    <w:rsid w:val="007E11C5"/>
    <w:rsid w:val="007E3910"/>
    <w:rsid w:val="007E3E3F"/>
    <w:rsid w:val="007F120D"/>
    <w:rsid w:val="007F6C9D"/>
    <w:rsid w:val="007F7FC5"/>
    <w:rsid w:val="00802357"/>
    <w:rsid w:val="008040FE"/>
    <w:rsid w:val="00812335"/>
    <w:rsid w:val="00812B8F"/>
    <w:rsid w:val="0081762F"/>
    <w:rsid w:val="0082175A"/>
    <w:rsid w:val="00827B43"/>
    <w:rsid w:val="00833F34"/>
    <w:rsid w:val="00836A5C"/>
    <w:rsid w:val="0083790C"/>
    <w:rsid w:val="00846AD7"/>
    <w:rsid w:val="00847117"/>
    <w:rsid w:val="00852054"/>
    <w:rsid w:val="00871AAA"/>
    <w:rsid w:val="00873E7E"/>
    <w:rsid w:val="008762DB"/>
    <w:rsid w:val="00882DDE"/>
    <w:rsid w:val="00890B87"/>
    <w:rsid w:val="00890ED6"/>
    <w:rsid w:val="00895F3F"/>
    <w:rsid w:val="00897F7A"/>
    <w:rsid w:val="008A117B"/>
    <w:rsid w:val="008A191A"/>
    <w:rsid w:val="008A3A52"/>
    <w:rsid w:val="008C00D6"/>
    <w:rsid w:val="008C1B04"/>
    <w:rsid w:val="008C37CC"/>
    <w:rsid w:val="008C4FE9"/>
    <w:rsid w:val="008C4FFF"/>
    <w:rsid w:val="008C5BE8"/>
    <w:rsid w:val="008D586E"/>
    <w:rsid w:val="008E1448"/>
    <w:rsid w:val="008E1E65"/>
    <w:rsid w:val="008E2FA9"/>
    <w:rsid w:val="008E33FE"/>
    <w:rsid w:val="008E54B8"/>
    <w:rsid w:val="008E5629"/>
    <w:rsid w:val="008E6EB4"/>
    <w:rsid w:val="008F3429"/>
    <w:rsid w:val="00905066"/>
    <w:rsid w:val="00907523"/>
    <w:rsid w:val="009078B2"/>
    <w:rsid w:val="00907F67"/>
    <w:rsid w:val="00914767"/>
    <w:rsid w:val="00922E7B"/>
    <w:rsid w:val="00931958"/>
    <w:rsid w:val="009320BF"/>
    <w:rsid w:val="00934E56"/>
    <w:rsid w:val="00935C78"/>
    <w:rsid w:val="00943606"/>
    <w:rsid w:val="009441C9"/>
    <w:rsid w:val="00952BC1"/>
    <w:rsid w:val="00953B31"/>
    <w:rsid w:val="00955F57"/>
    <w:rsid w:val="009601F4"/>
    <w:rsid w:val="00962309"/>
    <w:rsid w:val="0096422A"/>
    <w:rsid w:val="00971720"/>
    <w:rsid w:val="00972037"/>
    <w:rsid w:val="00972F3F"/>
    <w:rsid w:val="00975A86"/>
    <w:rsid w:val="00975D52"/>
    <w:rsid w:val="009769DD"/>
    <w:rsid w:val="00982505"/>
    <w:rsid w:val="00986ECA"/>
    <w:rsid w:val="009924DD"/>
    <w:rsid w:val="00993A1E"/>
    <w:rsid w:val="009948C4"/>
    <w:rsid w:val="009B214A"/>
    <w:rsid w:val="009C015F"/>
    <w:rsid w:val="009C1B44"/>
    <w:rsid w:val="009C2BD1"/>
    <w:rsid w:val="009D3838"/>
    <w:rsid w:val="009D3EBB"/>
    <w:rsid w:val="009D3EF1"/>
    <w:rsid w:val="009D428C"/>
    <w:rsid w:val="009E1F56"/>
    <w:rsid w:val="009E264A"/>
    <w:rsid w:val="009E7921"/>
    <w:rsid w:val="009F129D"/>
    <w:rsid w:val="009F33A2"/>
    <w:rsid w:val="009F4816"/>
    <w:rsid w:val="009F59AC"/>
    <w:rsid w:val="009F6E18"/>
    <w:rsid w:val="00A00B8B"/>
    <w:rsid w:val="00A11BDA"/>
    <w:rsid w:val="00A11E2F"/>
    <w:rsid w:val="00A13BFB"/>
    <w:rsid w:val="00A25418"/>
    <w:rsid w:val="00A30E0D"/>
    <w:rsid w:val="00A31CFB"/>
    <w:rsid w:val="00A31F51"/>
    <w:rsid w:val="00A32EA8"/>
    <w:rsid w:val="00A3457A"/>
    <w:rsid w:val="00A351BF"/>
    <w:rsid w:val="00A375E6"/>
    <w:rsid w:val="00A406B9"/>
    <w:rsid w:val="00A40A71"/>
    <w:rsid w:val="00A45986"/>
    <w:rsid w:val="00A50B4E"/>
    <w:rsid w:val="00A5166A"/>
    <w:rsid w:val="00A531C7"/>
    <w:rsid w:val="00A56A3D"/>
    <w:rsid w:val="00A56B79"/>
    <w:rsid w:val="00A56EC2"/>
    <w:rsid w:val="00A61C39"/>
    <w:rsid w:val="00A65C1A"/>
    <w:rsid w:val="00A74132"/>
    <w:rsid w:val="00A74484"/>
    <w:rsid w:val="00A754B4"/>
    <w:rsid w:val="00A758F6"/>
    <w:rsid w:val="00A76065"/>
    <w:rsid w:val="00A76881"/>
    <w:rsid w:val="00A76F68"/>
    <w:rsid w:val="00A82C0E"/>
    <w:rsid w:val="00A92125"/>
    <w:rsid w:val="00A9361C"/>
    <w:rsid w:val="00A97841"/>
    <w:rsid w:val="00AA0525"/>
    <w:rsid w:val="00AA2A6A"/>
    <w:rsid w:val="00AA5E50"/>
    <w:rsid w:val="00AB08A4"/>
    <w:rsid w:val="00AB26D1"/>
    <w:rsid w:val="00AB284E"/>
    <w:rsid w:val="00AB2896"/>
    <w:rsid w:val="00AB3EFF"/>
    <w:rsid w:val="00AC4B88"/>
    <w:rsid w:val="00AC6A82"/>
    <w:rsid w:val="00AD2460"/>
    <w:rsid w:val="00AD3017"/>
    <w:rsid w:val="00AD34E8"/>
    <w:rsid w:val="00AF786F"/>
    <w:rsid w:val="00B043BA"/>
    <w:rsid w:val="00B107B5"/>
    <w:rsid w:val="00B119DC"/>
    <w:rsid w:val="00B2026C"/>
    <w:rsid w:val="00B25C04"/>
    <w:rsid w:val="00B2616D"/>
    <w:rsid w:val="00B278D8"/>
    <w:rsid w:val="00B37647"/>
    <w:rsid w:val="00B42C85"/>
    <w:rsid w:val="00B520D8"/>
    <w:rsid w:val="00B536D4"/>
    <w:rsid w:val="00B56444"/>
    <w:rsid w:val="00B578E9"/>
    <w:rsid w:val="00B61978"/>
    <w:rsid w:val="00B63A75"/>
    <w:rsid w:val="00B65F70"/>
    <w:rsid w:val="00B74E8F"/>
    <w:rsid w:val="00B754DF"/>
    <w:rsid w:val="00B77313"/>
    <w:rsid w:val="00B81E9D"/>
    <w:rsid w:val="00B82338"/>
    <w:rsid w:val="00B87197"/>
    <w:rsid w:val="00B938A7"/>
    <w:rsid w:val="00B93C54"/>
    <w:rsid w:val="00B962E6"/>
    <w:rsid w:val="00BA32AB"/>
    <w:rsid w:val="00BA4446"/>
    <w:rsid w:val="00BA57C9"/>
    <w:rsid w:val="00BA60B1"/>
    <w:rsid w:val="00BA7DBC"/>
    <w:rsid w:val="00BA7FF1"/>
    <w:rsid w:val="00BB2785"/>
    <w:rsid w:val="00BB34F5"/>
    <w:rsid w:val="00BB3D60"/>
    <w:rsid w:val="00BB754C"/>
    <w:rsid w:val="00BC22FB"/>
    <w:rsid w:val="00BC38B8"/>
    <w:rsid w:val="00BD01B7"/>
    <w:rsid w:val="00BD226E"/>
    <w:rsid w:val="00BD43AC"/>
    <w:rsid w:val="00BD5F3E"/>
    <w:rsid w:val="00BE1872"/>
    <w:rsid w:val="00BE4B47"/>
    <w:rsid w:val="00BF150F"/>
    <w:rsid w:val="00BF690F"/>
    <w:rsid w:val="00C00D44"/>
    <w:rsid w:val="00C03AC8"/>
    <w:rsid w:val="00C0497F"/>
    <w:rsid w:val="00C126D2"/>
    <w:rsid w:val="00C21BA2"/>
    <w:rsid w:val="00C21FF6"/>
    <w:rsid w:val="00C27934"/>
    <w:rsid w:val="00C32B0A"/>
    <w:rsid w:val="00C33E28"/>
    <w:rsid w:val="00C34D78"/>
    <w:rsid w:val="00C43D54"/>
    <w:rsid w:val="00C50D25"/>
    <w:rsid w:val="00C50D82"/>
    <w:rsid w:val="00C5580E"/>
    <w:rsid w:val="00C57BB1"/>
    <w:rsid w:val="00C6211A"/>
    <w:rsid w:val="00C70025"/>
    <w:rsid w:val="00C717A5"/>
    <w:rsid w:val="00C8195F"/>
    <w:rsid w:val="00C836DF"/>
    <w:rsid w:val="00C920D0"/>
    <w:rsid w:val="00C92538"/>
    <w:rsid w:val="00C92B50"/>
    <w:rsid w:val="00C946D3"/>
    <w:rsid w:val="00CA0E24"/>
    <w:rsid w:val="00CA3858"/>
    <w:rsid w:val="00CA41D0"/>
    <w:rsid w:val="00CB34B5"/>
    <w:rsid w:val="00CC0207"/>
    <w:rsid w:val="00CC0BD3"/>
    <w:rsid w:val="00CC3275"/>
    <w:rsid w:val="00CD051F"/>
    <w:rsid w:val="00CD52CF"/>
    <w:rsid w:val="00CE3F37"/>
    <w:rsid w:val="00CE55DF"/>
    <w:rsid w:val="00CE64BC"/>
    <w:rsid w:val="00CE72F1"/>
    <w:rsid w:val="00CF35F5"/>
    <w:rsid w:val="00CF576C"/>
    <w:rsid w:val="00D00E55"/>
    <w:rsid w:val="00D06B9D"/>
    <w:rsid w:val="00D07265"/>
    <w:rsid w:val="00D10F67"/>
    <w:rsid w:val="00D129E5"/>
    <w:rsid w:val="00D32BBA"/>
    <w:rsid w:val="00D34CBD"/>
    <w:rsid w:val="00D366CD"/>
    <w:rsid w:val="00D36D3E"/>
    <w:rsid w:val="00D44769"/>
    <w:rsid w:val="00D4513C"/>
    <w:rsid w:val="00D474DC"/>
    <w:rsid w:val="00D5483B"/>
    <w:rsid w:val="00D54FAD"/>
    <w:rsid w:val="00D6250E"/>
    <w:rsid w:val="00D72BAF"/>
    <w:rsid w:val="00D763DB"/>
    <w:rsid w:val="00D76AC9"/>
    <w:rsid w:val="00DA4856"/>
    <w:rsid w:val="00DB38DF"/>
    <w:rsid w:val="00DC09B9"/>
    <w:rsid w:val="00DC2EDE"/>
    <w:rsid w:val="00DC3C81"/>
    <w:rsid w:val="00DC43B2"/>
    <w:rsid w:val="00DD06E4"/>
    <w:rsid w:val="00DD07AB"/>
    <w:rsid w:val="00DD1ED3"/>
    <w:rsid w:val="00DD4A05"/>
    <w:rsid w:val="00DE1093"/>
    <w:rsid w:val="00DE2FD0"/>
    <w:rsid w:val="00DE4256"/>
    <w:rsid w:val="00DE63DF"/>
    <w:rsid w:val="00DF0BBE"/>
    <w:rsid w:val="00DF3441"/>
    <w:rsid w:val="00DF467D"/>
    <w:rsid w:val="00DF5892"/>
    <w:rsid w:val="00E00D67"/>
    <w:rsid w:val="00E02D9C"/>
    <w:rsid w:val="00E059E9"/>
    <w:rsid w:val="00E106A3"/>
    <w:rsid w:val="00E126F9"/>
    <w:rsid w:val="00E234BD"/>
    <w:rsid w:val="00E34237"/>
    <w:rsid w:val="00E34CBC"/>
    <w:rsid w:val="00E43D87"/>
    <w:rsid w:val="00E471C6"/>
    <w:rsid w:val="00E5035A"/>
    <w:rsid w:val="00E50F01"/>
    <w:rsid w:val="00E51E30"/>
    <w:rsid w:val="00E547B3"/>
    <w:rsid w:val="00E56639"/>
    <w:rsid w:val="00E61CE6"/>
    <w:rsid w:val="00E63722"/>
    <w:rsid w:val="00E63E10"/>
    <w:rsid w:val="00E7262B"/>
    <w:rsid w:val="00E7393D"/>
    <w:rsid w:val="00E76552"/>
    <w:rsid w:val="00E8264E"/>
    <w:rsid w:val="00E84506"/>
    <w:rsid w:val="00E859B8"/>
    <w:rsid w:val="00E90571"/>
    <w:rsid w:val="00E96581"/>
    <w:rsid w:val="00EA3156"/>
    <w:rsid w:val="00EA4403"/>
    <w:rsid w:val="00EA7D4B"/>
    <w:rsid w:val="00EB7497"/>
    <w:rsid w:val="00EB7CC4"/>
    <w:rsid w:val="00EC7412"/>
    <w:rsid w:val="00EC7B28"/>
    <w:rsid w:val="00ED1E31"/>
    <w:rsid w:val="00ED46D2"/>
    <w:rsid w:val="00ED628D"/>
    <w:rsid w:val="00EE1DD9"/>
    <w:rsid w:val="00EE2FCE"/>
    <w:rsid w:val="00EE7B0E"/>
    <w:rsid w:val="00EF3FA9"/>
    <w:rsid w:val="00EF4054"/>
    <w:rsid w:val="00EF682F"/>
    <w:rsid w:val="00F015E8"/>
    <w:rsid w:val="00F0454D"/>
    <w:rsid w:val="00F15360"/>
    <w:rsid w:val="00F1642D"/>
    <w:rsid w:val="00F167BD"/>
    <w:rsid w:val="00F16CED"/>
    <w:rsid w:val="00F224A4"/>
    <w:rsid w:val="00F26ABC"/>
    <w:rsid w:val="00F31274"/>
    <w:rsid w:val="00F37C46"/>
    <w:rsid w:val="00F37F1C"/>
    <w:rsid w:val="00F40450"/>
    <w:rsid w:val="00F408CC"/>
    <w:rsid w:val="00F523E7"/>
    <w:rsid w:val="00F52DEE"/>
    <w:rsid w:val="00F54C8D"/>
    <w:rsid w:val="00F550E7"/>
    <w:rsid w:val="00F65D9D"/>
    <w:rsid w:val="00F702E7"/>
    <w:rsid w:val="00F70A1B"/>
    <w:rsid w:val="00F7132B"/>
    <w:rsid w:val="00F72DFA"/>
    <w:rsid w:val="00F732A0"/>
    <w:rsid w:val="00F7572C"/>
    <w:rsid w:val="00F76069"/>
    <w:rsid w:val="00F8124B"/>
    <w:rsid w:val="00F81BBB"/>
    <w:rsid w:val="00F821F2"/>
    <w:rsid w:val="00F855FB"/>
    <w:rsid w:val="00F8586E"/>
    <w:rsid w:val="00F8615F"/>
    <w:rsid w:val="00F92719"/>
    <w:rsid w:val="00F94589"/>
    <w:rsid w:val="00F94CD9"/>
    <w:rsid w:val="00F95EAC"/>
    <w:rsid w:val="00F96DDA"/>
    <w:rsid w:val="00FA0067"/>
    <w:rsid w:val="00FA16F6"/>
    <w:rsid w:val="00FA30A8"/>
    <w:rsid w:val="00FA475D"/>
    <w:rsid w:val="00FA521D"/>
    <w:rsid w:val="00FB3133"/>
    <w:rsid w:val="00FC1FCA"/>
    <w:rsid w:val="00FC5E73"/>
    <w:rsid w:val="00FE445E"/>
    <w:rsid w:val="00FF0525"/>
    <w:rsid w:val="00FF328F"/>
    <w:rsid w:val="00FF4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69A16CF"/>
  <w15:chartTrackingRefBased/>
  <w15:docId w15:val="{278A9669-3CD2-4039-BF90-191076EA6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24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24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248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24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248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24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24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24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24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248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248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248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248D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248D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24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24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24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24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24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24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24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24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24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24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24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248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248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248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248D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5E24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945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4589"/>
  </w:style>
  <w:style w:type="paragraph" w:styleId="Footer">
    <w:name w:val="footer"/>
    <w:basedOn w:val="Normal"/>
    <w:link w:val="FooterChar"/>
    <w:uiPriority w:val="99"/>
    <w:unhideWhenUsed/>
    <w:rsid w:val="00F945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45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073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64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16</Words>
  <Characters>4326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5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Micci</dc:creator>
  <cp:keywords/>
  <dc:description/>
  <cp:lastModifiedBy>Francesca Micci</cp:lastModifiedBy>
  <cp:revision>2</cp:revision>
  <dcterms:created xsi:type="dcterms:W3CDTF">2026-03-10T14:11:00Z</dcterms:created>
  <dcterms:modified xsi:type="dcterms:W3CDTF">2026-03-10T14:11:00Z</dcterms:modified>
</cp:coreProperties>
</file>